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F16D0E" w14:textId="04213691" w:rsidR="008B2BA0" w:rsidRDefault="007808B7">
      <w:r>
        <w:t xml:space="preserve">Table S1. EQ-5D-5L, IPAQ, and PASE outcomes for the whole cohort. </w:t>
      </w:r>
    </w:p>
    <w:p w14:paraId="34017C54" w14:textId="77777777" w:rsidR="007808B7" w:rsidRDefault="007808B7"/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111"/>
        <w:gridCol w:w="2552"/>
        <w:gridCol w:w="2347"/>
      </w:tblGrid>
      <w:tr w:rsidR="007808B7" w:rsidRPr="00604FD9" w14:paraId="412FF38D" w14:textId="77777777" w:rsidTr="008373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  <w:gridSpan w:val="3"/>
          </w:tcPr>
          <w:p w14:paraId="0663E409" w14:textId="77777777" w:rsidR="007808B7" w:rsidRPr="00604FD9" w:rsidRDefault="007808B7" w:rsidP="008373AB">
            <w:pPr>
              <w:rPr>
                <w:rFonts w:ascii="Calibri" w:hAnsi="Calibri" w:cs="Calibri"/>
                <w:sz w:val="22"/>
                <w:szCs w:val="22"/>
              </w:rPr>
            </w:pPr>
            <w:r w:rsidRPr="00604FD9">
              <w:rPr>
                <w:rFonts w:ascii="Calibri" w:hAnsi="Calibri" w:cs="Calibri"/>
                <w:sz w:val="22"/>
                <w:szCs w:val="22"/>
              </w:rPr>
              <w:t>Health-related quality of life (</w:t>
            </w:r>
            <w:r w:rsidRPr="00604FD9">
              <w:rPr>
                <w:rFonts w:ascii="Calibri" w:hAnsi="Calibri" w:cs="Calibri"/>
                <w:sz w:val="22"/>
                <w:szCs w:val="22"/>
                <w:lang w:val="en-US"/>
              </w:rPr>
              <w:t>EQ-5D-5L)</w:t>
            </w:r>
          </w:p>
        </w:tc>
      </w:tr>
      <w:tr w:rsidR="007808B7" w:rsidRPr="00604FD9" w14:paraId="7AEACD3F" w14:textId="77777777" w:rsidTr="008373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679F5098" w14:textId="77777777" w:rsidR="007808B7" w:rsidRPr="00604FD9" w:rsidRDefault="007808B7" w:rsidP="008373AB">
            <w:pPr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604FD9"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  <w:t xml:space="preserve">Mobility </w:t>
            </w:r>
          </w:p>
        </w:tc>
        <w:tc>
          <w:tcPr>
            <w:tcW w:w="2552" w:type="dxa"/>
          </w:tcPr>
          <w:p w14:paraId="65E3D865" w14:textId="77777777" w:rsidR="007808B7" w:rsidRPr="00604FD9" w:rsidRDefault="007808B7" w:rsidP="00837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04FD9">
              <w:rPr>
                <w:rFonts w:ascii="Calibri" w:hAnsi="Calibri" w:cs="Calibri"/>
                <w:sz w:val="22"/>
                <w:szCs w:val="22"/>
              </w:rPr>
              <w:t>Median (IQR)</w:t>
            </w:r>
          </w:p>
        </w:tc>
        <w:tc>
          <w:tcPr>
            <w:tcW w:w="2347" w:type="dxa"/>
          </w:tcPr>
          <w:p w14:paraId="70F17A39" w14:textId="77777777" w:rsidR="007808B7" w:rsidRPr="00604FD9" w:rsidRDefault="007808B7" w:rsidP="00837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04FD9">
              <w:rPr>
                <w:rFonts w:ascii="Calibri" w:hAnsi="Calibri" w:cs="Calibri"/>
                <w:sz w:val="22"/>
                <w:szCs w:val="22"/>
              </w:rPr>
              <w:t>1 (1,2)</w:t>
            </w:r>
          </w:p>
        </w:tc>
      </w:tr>
      <w:tr w:rsidR="007808B7" w:rsidRPr="00604FD9" w14:paraId="6E239E18" w14:textId="77777777" w:rsidTr="008373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1CD0E37F" w14:textId="77777777" w:rsidR="007808B7" w:rsidRPr="00604FD9" w:rsidRDefault="007808B7" w:rsidP="008373AB">
            <w:pPr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604FD9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Personal care</w:t>
            </w:r>
          </w:p>
        </w:tc>
        <w:tc>
          <w:tcPr>
            <w:tcW w:w="2552" w:type="dxa"/>
          </w:tcPr>
          <w:p w14:paraId="14B4517C" w14:textId="77777777" w:rsidR="007808B7" w:rsidRPr="00604FD9" w:rsidRDefault="007808B7" w:rsidP="00837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04FD9">
              <w:rPr>
                <w:rFonts w:ascii="Calibri" w:hAnsi="Calibri" w:cs="Calibri"/>
                <w:sz w:val="22"/>
                <w:szCs w:val="22"/>
              </w:rPr>
              <w:t>Median (IQR)</w:t>
            </w:r>
          </w:p>
        </w:tc>
        <w:tc>
          <w:tcPr>
            <w:tcW w:w="2347" w:type="dxa"/>
          </w:tcPr>
          <w:p w14:paraId="64A6CD6C" w14:textId="77777777" w:rsidR="007808B7" w:rsidRPr="00604FD9" w:rsidRDefault="007808B7" w:rsidP="00837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04FD9">
              <w:rPr>
                <w:rFonts w:ascii="Calibri" w:hAnsi="Calibri" w:cs="Calibri"/>
                <w:sz w:val="22"/>
                <w:szCs w:val="22"/>
              </w:rPr>
              <w:t>1 (1,1)</w:t>
            </w:r>
          </w:p>
        </w:tc>
      </w:tr>
      <w:tr w:rsidR="007808B7" w:rsidRPr="00604FD9" w14:paraId="1781C937" w14:textId="77777777" w:rsidTr="008373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6774F434" w14:textId="77777777" w:rsidR="007808B7" w:rsidRPr="00604FD9" w:rsidRDefault="007808B7" w:rsidP="008373AB">
            <w:pPr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604FD9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 xml:space="preserve">Usual activity </w:t>
            </w:r>
          </w:p>
        </w:tc>
        <w:tc>
          <w:tcPr>
            <w:tcW w:w="2552" w:type="dxa"/>
          </w:tcPr>
          <w:p w14:paraId="0CC967E7" w14:textId="77777777" w:rsidR="007808B7" w:rsidRPr="00604FD9" w:rsidRDefault="007808B7" w:rsidP="00837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04FD9">
              <w:rPr>
                <w:rFonts w:ascii="Calibri" w:hAnsi="Calibri" w:cs="Calibri"/>
                <w:sz w:val="22"/>
                <w:szCs w:val="22"/>
              </w:rPr>
              <w:t>Median (IQR)</w:t>
            </w:r>
          </w:p>
        </w:tc>
        <w:tc>
          <w:tcPr>
            <w:tcW w:w="2347" w:type="dxa"/>
          </w:tcPr>
          <w:p w14:paraId="25A3C9CF" w14:textId="77777777" w:rsidR="007808B7" w:rsidRPr="00604FD9" w:rsidRDefault="007808B7" w:rsidP="00837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04FD9">
              <w:rPr>
                <w:rFonts w:ascii="Calibri" w:hAnsi="Calibri" w:cs="Calibri"/>
                <w:sz w:val="22"/>
                <w:szCs w:val="22"/>
              </w:rPr>
              <w:t>1 (1,2)</w:t>
            </w:r>
          </w:p>
        </w:tc>
      </w:tr>
      <w:tr w:rsidR="007808B7" w:rsidRPr="00604FD9" w14:paraId="457252C3" w14:textId="77777777" w:rsidTr="008373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6911139A" w14:textId="77777777" w:rsidR="007808B7" w:rsidRPr="00604FD9" w:rsidRDefault="007808B7" w:rsidP="008373AB">
            <w:pPr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604FD9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Pain</w:t>
            </w:r>
          </w:p>
        </w:tc>
        <w:tc>
          <w:tcPr>
            <w:tcW w:w="2552" w:type="dxa"/>
          </w:tcPr>
          <w:p w14:paraId="4F29E5DE" w14:textId="77777777" w:rsidR="007808B7" w:rsidRPr="00604FD9" w:rsidRDefault="007808B7" w:rsidP="00837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04FD9">
              <w:rPr>
                <w:rFonts w:ascii="Calibri" w:hAnsi="Calibri" w:cs="Calibri"/>
                <w:sz w:val="22"/>
                <w:szCs w:val="22"/>
              </w:rPr>
              <w:t>Median (IQR)</w:t>
            </w:r>
          </w:p>
        </w:tc>
        <w:tc>
          <w:tcPr>
            <w:tcW w:w="2347" w:type="dxa"/>
          </w:tcPr>
          <w:p w14:paraId="15645735" w14:textId="77777777" w:rsidR="007808B7" w:rsidRPr="00604FD9" w:rsidRDefault="007808B7" w:rsidP="00837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04FD9">
              <w:rPr>
                <w:rFonts w:ascii="Calibri" w:hAnsi="Calibri" w:cs="Calibri"/>
                <w:sz w:val="22"/>
                <w:szCs w:val="22"/>
              </w:rPr>
              <w:t>2 (1,2)</w:t>
            </w:r>
          </w:p>
        </w:tc>
      </w:tr>
      <w:tr w:rsidR="007808B7" w:rsidRPr="00604FD9" w14:paraId="3AB44317" w14:textId="77777777" w:rsidTr="008373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4DDDD9C2" w14:textId="77777777" w:rsidR="007808B7" w:rsidRPr="00604FD9" w:rsidRDefault="007808B7" w:rsidP="008373AB">
            <w:pPr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604FD9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 xml:space="preserve">Anxiety/Depression </w:t>
            </w:r>
          </w:p>
        </w:tc>
        <w:tc>
          <w:tcPr>
            <w:tcW w:w="2552" w:type="dxa"/>
          </w:tcPr>
          <w:p w14:paraId="52F7B5ED" w14:textId="77777777" w:rsidR="007808B7" w:rsidRPr="00604FD9" w:rsidRDefault="007808B7" w:rsidP="00837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04FD9">
              <w:rPr>
                <w:rFonts w:ascii="Calibri" w:hAnsi="Calibri" w:cs="Calibri"/>
                <w:sz w:val="22"/>
                <w:szCs w:val="22"/>
              </w:rPr>
              <w:t>Median (IQR)</w:t>
            </w:r>
          </w:p>
        </w:tc>
        <w:tc>
          <w:tcPr>
            <w:tcW w:w="2347" w:type="dxa"/>
          </w:tcPr>
          <w:p w14:paraId="040B25C2" w14:textId="77777777" w:rsidR="007808B7" w:rsidRPr="00604FD9" w:rsidRDefault="007808B7" w:rsidP="00837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04FD9">
              <w:rPr>
                <w:rFonts w:ascii="Calibri" w:hAnsi="Calibri" w:cs="Calibri"/>
                <w:sz w:val="22"/>
                <w:szCs w:val="22"/>
              </w:rPr>
              <w:t>1 (1,2)</w:t>
            </w:r>
          </w:p>
        </w:tc>
      </w:tr>
      <w:tr w:rsidR="007808B7" w:rsidRPr="00604FD9" w14:paraId="79D9A1AD" w14:textId="77777777" w:rsidTr="008373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307EAB5D" w14:textId="77777777" w:rsidR="007808B7" w:rsidRPr="00604FD9" w:rsidRDefault="007808B7" w:rsidP="008373AB">
            <w:pPr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604FD9"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  <w:t>Visual analogue scale</w:t>
            </w:r>
            <w:r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  <w:t xml:space="preserve"> (VAS)</w:t>
            </w:r>
          </w:p>
        </w:tc>
        <w:tc>
          <w:tcPr>
            <w:tcW w:w="2552" w:type="dxa"/>
          </w:tcPr>
          <w:p w14:paraId="0680D8BE" w14:textId="77777777" w:rsidR="007808B7" w:rsidRPr="00604FD9" w:rsidRDefault="007808B7" w:rsidP="00837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04FD9">
              <w:rPr>
                <w:rFonts w:ascii="Calibri" w:hAnsi="Calibri" w:cs="Calibri"/>
                <w:sz w:val="22"/>
                <w:szCs w:val="22"/>
              </w:rPr>
              <w:t>Median (IQR)</w:t>
            </w:r>
          </w:p>
        </w:tc>
        <w:tc>
          <w:tcPr>
            <w:tcW w:w="2347" w:type="dxa"/>
          </w:tcPr>
          <w:p w14:paraId="1807AF37" w14:textId="77777777" w:rsidR="007808B7" w:rsidRPr="00604FD9" w:rsidRDefault="007808B7" w:rsidP="00837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04FD9">
              <w:rPr>
                <w:rFonts w:ascii="Calibri" w:hAnsi="Calibri" w:cs="Calibri"/>
                <w:sz w:val="22"/>
                <w:szCs w:val="22"/>
              </w:rPr>
              <w:t>82 (75, 90)</w:t>
            </w:r>
          </w:p>
        </w:tc>
      </w:tr>
      <w:tr w:rsidR="007808B7" w:rsidRPr="00604FD9" w14:paraId="33F83F19" w14:textId="77777777" w:rsidTr="008373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  <w:gridSpan w:val="3"/>
          </w:tcPr>
          <w:p w14:paraId="2D1C5BBD" w14:textId="77777777" w:rsidR="007808B7" w:rsidRPr="00604FD9" w:rsidRDefault="007808B7" w:rsidP="008373AB">
            <w:pPr>
              <w:rPr>
                <w:rFonts w:ascii="Calibri" w:hAnsi="Calibri" w:cs="Calibri"/>
                <w:sz w:val="22"/>
                <w:szCs w:val="22"/>
              </w:rPr>
            </w:pPr>
            <w:r w:rsidRPr="00604FD9">
              <w:rPr>
                <w:rFonts w:ascii="Calibri" w:hAnsi="Calibri" w:cs="Calibri"/>
                <w:sz w:val="22"/>
                <w:szCs w:val="22"/>
              </w:rPr>
              <w:t>Self-reported PA levels</w:t>
            </w:r>
          </w:p>
        </w:tc>
      </w:tr>
      <w:tr w:rsidR="007808B7" w:rsidRPr="00604FD9" w14:paraId="5C15C3E9" w14:textId="77777777" w:rsidTr="008373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559968F7" w14:textId="77777777" w:rsidR="007808B7" w:rsidRPr="00604FD9" w:rsidRDefault="007808B7" w:rsidP="008373AB">
            <w:pPr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604FD9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IPAQ – Vigorous (MET/Min/Week)</w:t>
            </w:r>
          </w:p>
        </w:tc>
        <w:tc>
          <w:tcPr>
            <w:tcW w:w="2552" w:type="dxa"/>
          </w:tcPr>
          <w:p w14:paraId="795C9F1F" w14:textId="77777777" w:rsidR="007808B7" w:rsidRPr="00604FD9" w:rsidRDefault="007808B7" w:rsidP="00837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04FD9">
              <w:rPr>
                <w:rFonts w:ascii="Calibri" w:hAnsi="Calibri" w:cs="Calibri"/>
                <w:sz w:val="22"/>
                <w:szCs w:val="22"/>
              </w:rPr>
              <w:t>Median (IQR)</w:t>
            </w:r>
          </w:p>
        </w:tc>
        <w:tc>
          <w:tcPr>
            <w:tcW w:w="2347" w:type="dxa"/>
          </w:tcPr>
          <w:p w14:paraId="71516ED5" w14:textId="77777777" w:rsidR="007808B7" w:rsidRPr="00604FD9" w:rsidRDefault="007808B7" w:rsidP="00837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04FD9">
              <w:rPr>
                <w:rFonts w:ascii="Calibri" w:hAnsi="Calibri" w:cs="Calibri"/>
                <w:sz w:val="22"/>
                <w:szCs w:val="22"/>
              </w:rPr>
              <w:t>0, (0, 1080)</w:t>
            </w:r>
          </w:p>
        </w:tc>
      </w:tr>
      <w:tr w:rsidR="007808B7" w:rsidRPr="00604FD9" w14:paraId="5393967F" w14:textId="77777777" w:rsidTr="008373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4A099617" w14:textId="77777777" w:rsidR="007808B7" w:rsidRPr="00604FD9" w:rsidRDefault="007808B7" w:rsidP="008373AB">
            <w:pPr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604FD9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IPAQ – Moderate (MET/Min/Week)</w:t>
            </w:r>
          </w:p>
        </w:tc>
        <w:tc>
          <w:tcPr>
            <w:tcW w:w="2552" w:type="dxa"/>
          </w:tcPr>
          <w:p w14:paraId="6CCFBF07" w14:textId="77777777" w:rsidR="007808B7" w:rsidRPr="00604FD9" w:rsidRDefault="007808B7" w:rsidP="00837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04FD9">
              <w:rPr>
                <w:rFonts w:ascii="Calibri" w:hAnsi="Calibri" w:cs="Calibri"/>
                <w:sz w:val="22"/>
                <w:szCs w:val="22"/>
              </w:rPr>
              <w:t>Median (IQR)</w:t>
            </w:r>
          </w:p>
        </w:tc>
        <w:tc>
          <w:tcPr>
            <w:tcW w:w="2347" w:type="dxa"/>
          </w:tcPr>
          <w:p w14:paraId="78E0651A" w14:textId="77777777" w:rsidR="007808B7" w:rsidRPr="00604FD9" w:rsidRDefault="007808B7" w:rsidP="00837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04FD9">
              <w:rPr>
                <w:rFonts w:ascii="Calibri" w:hAnsi="Calibri" w:cs="Calibri"/>
                <w:sz w:val="22"/>
                <w:szCs w:val="22"/>
              </w:rPr>
              <w:t>30 (0, 915)</w:t>
            </w:r>
          </w:p>
        </w:tc>
      </w:tr>
      <w:tr w:rsidR="007808B7" w:rsidRPr="00604FD9" w14:paraId="6B39B7AF" w14:textId="77777777" w:rsidTr="008373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6001704F" w14:textId="77777777" w:rsidR="007808B7" w:rsidRPr="00604FD9" w:rsidRDefault="007808B7" w:rsidP="008373AB">
            <w:pPr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604FD9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IPAQ – Light (MET/Min/Week)</w:t>
            </w:r>
          </w:p>
        </w:tc>
        <w:tc>
          <w:tcPr>
            <w:tcW w:w="2552" w:type="dxa"/>
          </w:tcPr>
          <w:p w14:paraId="323E6F4D" w14:textId="77777777" w:rsidR="007808B7" w:rsidRPr="00604FD9" w:rsidRDefault="007808B7" w:rsidP="00837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04FD9">
              <w:rPr>
                <w:rFonts w:ascii="Calibri" w:hAnsi="Calibri" w:cs="Calibri"/>
                <w:sz w:val="22"/>
                <w:szCs w:val="22"/>
              </w:rPr>
              <w:t>Median (IQR)</w:t>
            </w:r>
          </w:p>
        </w:tc>
        <w:tc>
          <w:tcPr>
            <w:tcW w:w="2347" w:type="dxa"/>
          </w:tcPr>
          <w:p w14:paraId="2040A654" w14:textId="77777777" w:rsidR="007808B7" w:rsidRPr="00604FD9" w:rsidRDefault="007808B7" w:rsidP="00837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04FD9">
              <w:rPr>
                <w:rFonts w:ascii="Calibri" w:hAnsi="Calibri" w:cs="Calibri"/>
                <w:sz w:val="22"/>
                <w:szCs w:val="22"/>
              </w:rPr>
              <w:t>792 (297, 1436)</w:t>
            </w:r>
          </w:p>
        </w:tc>
      </w:tr>
      <w:tr w:rsidR="007808B7" w:rsidRPr="00604FD9" w14:paraId="074ADE0B" w14:textId="77777777" w:rsidTr="008373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2048A63E" w14:textId="77777777" w:rsidR="007808B7" w:rsidRPr="00604FD9" w:rsidRDefault="007808B7" w:rsidP="008373AB">
            <w:pPr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604FD9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IPAQ – Total (MET/Min/Week)</w:t>
            </w:r>
          </w:p>
        </w:tc>
        <w:tc>
          <w:tcPr>
            <w:tcW w:w="2552" w:type="dxa"/>
          </w:tcPr>
          <w:p w14:paraId="1E1E6122" w14:textId="77777777" w:rsidR="007808B7" w:rsidRPr="00604FD9" w:rsidRDefault="007808B7" w:rsidP="00837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04FD9">
              <w:rPr>
                <w:rFonts w:ascii="Calibri" w:hAnsi="Calibri" w:cs="Calibri"/>
                <w:sz w:val="22"/>
                <w:szCs w:val="22"/>
              </w:rPr>
              <w:t>Median (IQR)</w:t>
            </w:r>
          </w:p>
        </w:tc>
        <w:tc>
          <w:tcPr>
            <w:tcW w:w="2347" w:type="dxa"/>
          </w:tcPr>
          <w:p w14:paraId="0E810935" w14:textId="77777777" w:rsidR="007808B7" w:rsidRPr="00604FD9" w:rsidRDefault="007808B7" w:rsidP="00837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04FD9">
              <w:rPr>
                <w:rFonts w:ascii="Calibri" w:hAnsi="Calibri" w:cs="Calibri"/>
                <w:sz w:val="22"/>
                <w:szCs w:val="22"/>
              </w:rPr>
              <w:t>1756 (689, 4049)</w:t>
            </w:r>
          </w:p>
        </w:tc>
      </w:tr>
      <w:tr w:rsidR="007808B7" w:rsidRPr="00604FD9" w14:paraId="4B641FCD" w14:textId="77777777" w:rsidTr="008373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5E3510C7" w14:textId="77777777" w:rsidR="007808B7" w:rsidRPr="00604FD9" w:rsidRDefault="007808B7" w:rsidP="008373AB">
            <w:pPr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604FD9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 xml:space="preserve">PASE – Walking outside </w:t>
            </w:r>
          </w:p>
        </w:tc>
        <w:tc>
          <w:tcPr>
            <w:tcW w:w="2552" w:type="dxa"/>
          </w:tcPr>
          <w:p w14:paraId="34D198C1" w14:textId="77777777" w:rsidR="007808B7" w:rsidRPr="00604FD9" w:rsidRDefault="007808B7" w:rsidP="00837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04FD9">
              <w:rPr>
                <w:rFonts w:ascii="Calibri" w:hAnsi="Calibri" w:cs="Calibri"/>
                <w:sz w:val="22"/>
                <w:szCs w:val="22"/>
              </w:rPr>
              <w:t>Mean (SD)</w:t>
            </w:r>
          </w:p>
        </w:tc>
        <w:tc>
          <w:tcPr>
            <w:tcW w:w="2347" w:type="dxa"/>
          </w:tcPr>
          <w:p w14:paraId="67DE049E" w14:textId="77777777" w:rsidR="007808B7" w:rsidRPr="00604FD9" w:rsidRDefault="007808B7" w:rsidP="00837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04FD9">
              <w:rPr>
                <w:rFonts w:ascii="Calibri" w:hAnsi="Calibri" w:cs="Calibri"/>
                <w:sz w:val="22"/>
                <w:szCs w:val="22"/>
              </w:rPr>
              <w:t>19 (17)</w:t>
            </w:r>
          </w:p>
        </w:tc>
      </w:tr>
      <w:tr w:rsidR="007808B7" w:rsidRPr="00604FD9" w14:paraId="47C48291" w14:textId="77777777" w:rsidTr="008373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5B24E5B8" w14:textId="77777777" w:rsidR="007808B7" w:rsidRPr="00604FD9" w:rsidRDefault="007808B7" w:rsidP="008373AB">
            <w:pPr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604FD9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PASE – Light sport</w:t>
            </w:r>
          </w:p>
        </w:tc>
        <w:tc>
          <w:tcPr>
            <w:tcW w:w="2552" w:type="dxa"/>
          </w:tcPr>
          <w:p w14:paraId="318DB36A" w14:textId="77777777" w:rsidR="007808B7" w:rsidRPr="00604FD9" w:rsidRDefault="007808B7" w:rsidP="00837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04FD9">
              <w:rPr>
                <w:rFonts w:ascii="Calibri" w:hAnsi="Calibri" w:cs="Calibri"/>
                <w:sz w:val="22"/>
                <w:szCs w:val="22"/>
              </w:rPr>
              <w:t>Mean (SD)</w:t>
            </w:r>
          </w:p>
        </w:tc>
        <w:tc>
          <w:tcPr>
            <w:tcW w:w="2347" w:type="dxa"/>
          </w:tcPr>
          <w:p w14:paraId="2428AEBE" w14:textId="77777777" w:rsidR="007808B7" w:rsidRPr="00604FD9" w:rsidRDefault="007808B7" w:rsidP="00837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04FD9">
              <w:rPr>
                <w:rFonts w:ascii="Calibri" w:hAnsi="Calibri" w:cs="Calibri"/>
                <w:sz w:val="22"/>
                <w:szCs w:val="22"/>
              </w:rPr>
              <w:t>8 (19)</w:t>
            </w:r>
          </w:p>
        </w:tc>
      </w:tr>
      <w:tr w:rsidR="007808B7" w:rsidRPr="00604FD9" w14:paraId="60324B20" w14:textId="77777777" w:rsidTr="008373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58D1E2D2" w14:textId="77777777" w:rsidR="007808B7" w:rsidRPr="00604FD9" w:rsidRDefault="007808B7" w:rsidP="008373AB">
            <w:pPr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604FD9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PASE – Moderate sport</w:t>
            </w:r>
          </w:p>
        </w:tc>
        <w:tc>
          <w:tcPr>
            <w:tcW w:w="2552" w:type="dxa"/>
          </w:tcPr>
          <w:p w14:paraId="06F76C95" w14:textId="77777777" w:rsidR="007808B7" w:rsidRPr="00604FD9" w:rsidRDefault="007808B7" w:rsidP="00837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04FD9">
              <w:rPr>
                <w:rFonts w:ascii="Calibri" w:hAnsi="Calibri" w:cs="Calibri"/>
                <w:sz w:val="22"/>
                <w:szCs w:val="22"/>
              </w:rPr>
              <w:t>Mean (SD)</w:t>
            </w:r>
          </w:p>
        </w:tc>
        <w:tc>
          <w:tcPr>
            <w:tcW w:w="2347" w:type="dxa"/>
          </w:tcPr>
          <w:p w14:paraId="5D0D3EE2" w14:textId="77777777" w:rsidR="007808B7" w:rsidRPr="00604FD9" w:rsidRDefault="007808B7" w:rsidP="00837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04FD9">
              <w:rPr>
                <w:rFonts w:ascii="Calibri" w:hAnsi="Calibri" w:cs="Calibri"/>
                <w:sz w:val="22"/>
                <w:szCs w:val="22"/>
              </w:rPr>
              <w:t>729 (13)</w:t>
            </w:r>
          </w:p>
        </w:tc>
      </w:tr>
      <w:tr w:rsidR="007808B7" w:rsidRPr="00604FD9" w14:paraId="3D78E865" w14:textId="77777777" w:rsidTr="008373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04790177" w14:textId="77777777" w:rsidR="007808B7" w:rsidRPr="00604FD9" w:rsidRDefault="007808B7" w:rsidP="008373AB">
            <w:pPr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604FD9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PASE – Strenuous sport</w:t>
            </w:r>
          </w:p>
        </w:tc>
        <w:tc>
          <w:tcPr>
            <w:tcW w:w="2552" w:type="dxa"/>
          </w:tcPr>
          <w:p w14:paraId="3139E8DB" w14:textId="77777777" w:rsidR="007808B7" w:rsidRPr="00604FD9" w:rsidRDefault="007808B7" w:rsidP="00837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04FD9">
              <w:rPr>
                <w:rFonts w:ascii="Calibri" w:hAnsi="Calibri" w:cs="Calibri"/>
                <w:sz w:val="22"/>
                <w:szCs w:val="22"/>
              </w:rPr>
              <w:t xml:space="preserve">Mean (SD) </w:t>
            </w:r>
          </w:p>
        </w:tc>
        <w:tc>
          <w:tcPr>
            <w:tcW w:w="2347" w:type="dxa"/>
          </w:tcPr>
          <w:p w14:paraId="15A6DCFF" w14:textId="77777777" w:rsidR="007808B7" w:rsidRPr="00604FD9" w:rsidRDefault="007808B7" w:rsidP="00837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04FD9">
              <w:rPr>
                <w:rFonts w:ascii="Calibri" w:hAnsi="Calibri" w:cs="Calibri"/>
                <w:sz w:val="22"/>
                <w:szCs w:val="22"/>
              </w:rPr>
              <w:t>1 (4)</w:t>
            </w:r>
          </w:p>
        </w:tc>
      </w:tr>
      <w:tr w:rsidR="007808B7" w:rsidRPr="00604FD9" w14:paraId="498E0D69" w14:textId="77777777" w:rsidTr="008373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627848A6" w14:textId="77777777" w:rsidR="007808B7" w:rsidRPr="00604FD9" w:rsidRDefault="007808B7" w:rsidP="008373AB">
            <w:pPr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604FD9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PASE – Muscle endurance</w:t>
            </w:r>
          </w:p>
        </w:tc>
        <w:tc>
          <w:tcPr>
            <w:tcW w:w="2552" w:type="dxa"/>
          </w:tcPr>
          <w:p w14:paraId="3B87FFF7" w14:textId="77777777" w:rsidR="007808B7" w:rsidRPr="00604FD9" w:rsidRDefault="007808B7" w:rsidP="00837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04FD9">
              <w:rPr>
                <w:rFonts w:ascii="Calibri" w:hAnsi="Calibri" w:cs="Calibri"/>
                <w:sz w:val="22"/>
                <w:szCs w:val="22"/>
              </w:rPr>
              <w:t>Mean (SD)</w:t>
            </w:r>
          </w:p>
        </w:tc>
        <w:tc>
          <w:tcPr>
            <w:tcW w:w="2347" w:type="dxa"/>
          </w:tcPr>
          <w:p w14:paraId="6B7383A4" w14:textId="77777777" w:rsidR="007808B7" w:rsidRPr="00604FD9" w:rsidRDefault="007808B7" w:rsidP="00837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04FD9">
              <w:rPr>
                <w:rFonts w:ascii="Calibri" w:hAnsi="Calibri" w:cs="Calibri"/>
                <w:sz w:val="22"/>
                <w:szCs w:val="22"/>
              </w:rPr>
              <w:t>5 (14)</w:t>
            </w:r>
          </w:p>
        </w:tc>
      </w:tr>
      <w:tr w:rsidR="007808B7" w:rsidRPr="00604FD9" w14:paraId="3A9E3B89" w14:textId="77777777" w:rsidTr="008373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69A53F19" w14:textId="77777777" w:rsidR="007808B7" w:rsidRPr="00604FD9" w:rsidRDefault="007808B7" w:rsidP="008373AB">
            <w:pPr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604FD9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PASE – Light housework</w:t>
            </w:r>
          </w:p>
        </w:tc>
        <w:tc>
          <w:tcPr>
            <w:tcW w:w="2552" w:type="dxa"/>
          </w:tcPr>
          <w:p w14:paraId="037286A4" w14:textId="77777777" w:rsidR="007808B7" w:rsidRPr="00604FD9" w:rsidRDefault="007808B7" w:rsidP="00837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04FD9">
              <w:rPr>
                <w:rFonts w:ascii="Calibri" w:hAnsi="Calibri" w:cs="Calibri"/>
                <w:sz w:val="22"/>
                <w:szCs w:val="22"/>
              </w:rPr>
              <w:t>Mean (SD)</w:t>
            </w:r>
          </w:p>
        </w:tc>
        <w:tc>
          <w:tcPr>
            <w:tcW w:w="2347" w:type="dxa"/>
          </w:tcPr>
          <w:p w14:paraId="5BA3EBE9" w14:textId="77777777" w:rsidR="007808B7" w:rsidRPr="00604FD9" w:rsidRDefault="007808B7" w:rsidP="00837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04FD9">
              <w:rPr>
                <w:rFonts w:ascii="Calibri" w:hAnsi="Calibri" w:cs="Calibri"/>
                <w:sz w:val="22"/>
                <w:szCs w:val="22"/>
              </w:rPr>
              <w:t>22 (8)</w:t>
            </w:r>
          </w:p>
        </w:tc>
      </w:tr>
      <w:tr w:rsidR="007808B7" w:rsidRPr="00604FD9" w14:paraId="38E43861" w14:textId="77777777" w:rsidTr="008373AB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635ED434" w14:textId="77777777" w:rsidR="007808B7" w:rsidRPr="00604FD9" w:rsidRDefault="007808B7" w:rsidP="008373AB">
            <w:pPr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604FD9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PASE – Heavy housework</w:t>
            </w:r>
          </w:p>
        </w:tc>
        <w:tc>
          <w:tcPr>
            <w:tcW w:w="2552" w:type="dxa"/>
          </w:tcPr>
          <w:p w14:paraId="47FFBC23" w14:textId="77777777" w:rsidR="007808B7" w:rsidRPr="00604FD9" w:rsidRDefault="007808B7" w:rsidP="00837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04FD9">
              <w:rPr>
                <w:rFonts w:ascii="Calibri" w:hAnsi="Calibri" w:cs="Calibri"/>
                <w:sz w:val="22"/>
                <w:szCs w:val="22"/>
              </w:rPr>
              <w:t>Mean (SD)</w:t>
            </w:r>
          </w:p>
        </w:tc>
        <w:tc>
          <w:tcPr>
            <w:tcW w:w="2347" w:type="dxa"/>
          </w:tcPr>
          <w:p w14:paraId="38E15E1C" w14:textId="77777777" w:rsidR="007808B7" w:rsidRPr="00604FD9" w:rsidRDefault="007808B7" w:rsidP="00837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04FD9">
              <w:rPr>
                <w:rFonts w:ascii="Calibri" w:hAnsi="Calibri" w:cs="Calibri"/>
                <w:sz w:val="22"/>
                <w:szCs w:val="22"/>
              </w:rPr>
              <w:t>19 (10)</w:t>
            </w:r>
          </w:p>
        </w:tc>
      </w:tr>
      <w:tr w:rsidR="007808B7" w:rsidRPr="00604FD9" w14:paraId="2007DA97" w14:textId="77777777" w:rsidTr="008373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2653C3C5" w14:textId="77777777" w:rsidR="007808B7" w:rsidRPr="00604FD9" w:rsidRDefault="007808B7" w:rsidP="008373AB">
            <w:pPr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604FD9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PASE – Home repairs</w:t>
            </w:r>
          </w:p>
        </w:tc>
        <w:tc>
          <w:tcPr>
            <w:tcW w:w="2552" w:type="dxa"/>
          </w:tcPr>
          <w:p w14:paraId="768A30EF" w14:textId="77777777" w:rsidR="007808B7" w:rsidRPr="00604FD9" w:rsidRDefault="007808B7" w:rsidP="00837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04FD9">
              <w:rPr>
                <w:rFonts w:ascii="Calibri" w:hAnsi="Calibri" w:cs="Calibri"/>
                <w:sz w:val="22"/>
                <w:szCs w:val="22"/>
              </w:rPr>
              <w:t>Mean (SD)</w:t>
            </w:r>
          </w:p>
        </w:tc>
        <w:tc>
          <w:tcPr>
            <w:tcW w:w="2347" w:type="dxa"/>
          </w:tcPr>
          <w:p w14:paraId="2E842EE5" w14:textId="77777777" w:rsidR="007808B7" w:rsidRPr="00604FD9" w:rsidRDefault="007808B7" w:rsidP="00837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04FD9">
              <w:rPr>
                <w:rFonts w:ascii="Calibri" w:hAnsi="Calibri" w:cs="Calibri"/>
                <w:sz w:val="22"/>
                <w:szCs w:val="22"/>
              </w:rPr>
              <w:t>6 (12)</w:t>
            </w:r>
          </w:p>
        </w:tc>
      </w:tr>
      <w:tr w:rsidR="007808B7" w:rsidRPr="00604FD9" w14:paraId="1D44E47F" w14:textId="77777777" w:rsidTr="008373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68598CB3" w14:textId="77777777" w:rsidR="007808B7" w:rsidRPr="00604FD9" w:rsidRDefault="007808B7" w:rsidP="008373AB">
            <w:pPr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604FD9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 xml:space="preserve">PASE – Lawn work </w:t>
            </w:r>
          </w:p>
        </w:tc>
        <w:tc>
          <w:tcPr>
            <w:tcW w:w="2552" w:type="dxa"/>
          </w:tcPr>
          <w:p w14:paraId="4E77918F" w14:textId="77777777" w:rsidR="007808B7" w:rsidRPr="00604FD9" w:rsidRDefault="007808B7" w:rsidP="00837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04FD9">
              <w:rPr>
                <w:rFonts w:ascii="Calibri" w:hAnsi="Calibri" w:cs="Calibri"/>
                <w:sz w:val="22"/>
                <w:szCs w:val="22"/>
              </w:rPr>
              <w:t>Mean (SD)</w:t>
            </w:r>
          </w:p>
        </w:tc>
        <w:tc>
          <w:tcPr>
            <w:tcW w:w="2347" w:type="dxa"/>
          </w:tcPr>
          <w:p w14:paraId="5C17EF51" w14:textId="77777777" w:rsidR="007808B7" w:rsidRPr="00604FD9" w:rsidRDefault="007808B7" w:rsidP="00837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04FD9">
              <w:rPr>
                <w:rFonts w:ascii="Calibri" w:hAnsi="Calibri" w:cs="Calibri"/>
                <w:sz w:val="22"/>
                <w:szCs w:val="22"/>
              </w:rPr>
              <w:t>20 (18)</w:t>
            </w:r>
          </w:p>
        </w:tc>
      </w:tr>
      <w:tr w:rsidR="007808B7" w:rsidRPr="00604FD9" w14:paraId="3D73B7B7" w14:textId="77777777" w:rsidTr="008373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76FEAF74" w14:textId="77777777" w:rsidR="007808B7" w:rsidRPr="00604FD9" w:rsidRDefault="007808B7" w:rsidP="008373AB">
            <w:pPr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604FD9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 xml:space="preserve">PASE – Gardening </w:t>
            </w:r>
          </w:p>
        </w:tc>
        <w:tc>
          <w:tcPr>
            <w:tcW w:w="2552" w:type="dxa"/>
          </w:tcPr>
          <w:p w14:paraId="239DF4BF" w14:textId="77777777" w:rsidR="007808B7" w:rsidRPr="00604FD9" w:rsidRDefault="007808B7" w:rsidP="00837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04FD9">
              <w:rPr>
                <w:rFonts w:ascii="Calibri" w:hAnsi="Calibri" w:cs="Calibri"/>
                <w:sz w:val="22"/>
                <w:szCs w:val="22"/>
              </w:rPr>
              <w:t>Mean (SD)</w:t>
            </w:r>
          </w:p>
        </w:tc>
        <w:tc>
          <w:tcPr>
            <w:tcW w:w="2347" w:type="dxa"/>
          </w:tcPr>
          <w:p w14:paraId="7DC303BF" w14:textId="77777777" w:rsidR="007808B7" w:rsidRPr="00604FD9" w:rsidRDefault="007808B7" w:rsidP="00837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04FD9">
              <w:rPr>
                <w:rFonts w:ascii="Calibri" w:hAnsi="Calibri" w:cs="Calibri"/>
                <w:sz w:val="22"/>
                <w:szCs w:val="22"/>
              </w:rPr>
              <w:t>14 (9)</w:t>
            </w:r>
          </w:p>
        </w:tc>
      </w:tr>
      <w:tr w:rsidR="007808B7" w:rsidRPr="00604FD9" w14:paraId="0AA85FEB" w14:textId="77777777" w:rsidTr="008373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1B5BAEBD" w14:textId="77777777" w:rsidR="007808B7" w:rsidRPr="00604FD9" w:rsidRDefault="007808B7" w:rsidP="008373AB">
            <w:pPr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604FD9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PASE – Caring</w:t>
            </w:r>
          </w:p>
        </w:tc>
        <w:tc>
          <w:tcPr>
            <w:tcW w:w="2552" w:type="dxa"/>
          </w:tcPr>
          <w:p w14:paraId="274B5889" w14:textId="77777777" w:rsidR="007808B7" w:rsidRPr="00604FD9" w:rsidRDefault="007808B7" w:rsidP="00837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04FD9">
              <w:rPr>
                <w:rFonts w:ascii="Calibri" w:hAnsi="Calibri" w:cs="Calibri"/>
                <w:sz w:val="22"/>
                <w:szCs w:val="22"/>
              </w:rPr>
              <w:t>Mean (SD)</w:t>
            </w:r>
          </w:p>
        </w:tc>
        <w:tc>
          <w:tcPr>
            <w:tcW w:w="2347" w:type="dxa"/>
          </w:tcPr>
          <w:p w14:paraId="10904B60" w14:textId="77777777" w:rsidR="007808B7" w:rsidRPr="00604FD9" w:rsidRDefault="007808B7" w:rsidP="00837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04FD9">
              <w:rPr>
                <w:rFonts w:ascii="Calibri" w:hAnsi="Calibri" w:cs="Calibri"/>
                <w:sz w:val="22"/>
                <w:szCs w:val="22"/>
              </w:rPr>
              <w:t>10 (16)</w:t>
            </w:r>
          </w:p>
        </w:tc>
      </w:tr>
      <w:tr w:rsidR="007808B7" w:rsidRPr="00604FD9" w14:paraId="7CF591F1" w14:textId="77777777" w:rsidTr="008373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78747D21" w14:textId="77777777" w:rsidR="007808B7" w:rsidRPr="00604FD9" w:rsidRDefault="007808B7" w:rsidP="008373AB">
            <w:pPr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604FD9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 xml:space="preserve">PASE – Volunteering </w:t>
            </w:r>
          </w:p>
        </w:tc>
        <w:tc>
          <w:tcPr>
            <w:tcW w:w="2552" w:type="dxa"/>
          </w:tcPr>
          <w:p w14:paraId="27F15520" w14:textId="77777777" w:rsidR="007808B7" w:rsidRPr="00604FD9" w:rsidRDefault="007808B7" w:rsidP="00837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04FD9">
              <w:rPr>
                <w:rFonts w:ascii="Calibri" w:hAnsi="Calibri" w:cs="Calibri"/>
                <w:sz w:val="22"/>
                <w:szCs w:val="22"/>
              </w:rPr>
              <w:t>Mean (SD)</w:t>
            </w:r>
          </w:p>
        </w:tc>
        <w:tc>
          <w:tcPr>
            <w:tcW w:w="2347" w:type="dxa"/>
          </w:tcPr>
          <w:p w14:paraId="705B6318" w14:textId="77777777" w:rsidR="007808B7" w:rsidRPr="00604FD9" w:rsidRDefault="007808B7" w:rsidP="00837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04FD9">
              <w:rPr>
                <w:rFonts w:ascii="Calibri" w:hAnsi="Calibri" w:cs="Calibri"/>
                <w:sz w:val="22"/>
                <w:szCs w:val="22"/>
              </w:rPr>
              <w:t>33 (51)</w:t>
            </w:r>
          </w:p>
        </w:tc>
      </w:tr>
      <w:tr w:rsidR="007808B7" w:rsidRPr="00604FD9" w14:paraId="2D0F6380" w14:textId="77777777" w:rsidTr="008373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73ECBF10" w14:textId="77777777" w:rsidR="007808B7" w:rsidRPr="00604FD9" w:rsidRDefault="007808B7" w:rsidP="008373AB">
            <w:pPr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604FD9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PASE – Total score</w:t>
            </w:r>
          </w:p>
        </w:tc>
        <w:tc>
          <w:tcPr>
            <w:tcW w:w="2552" w:type="dxa"/>
          </w:tcPr>
          <w:p w14:paraId="5C6AB409" w14:textId="77777777" w:rsidR="007808B7" w:rsidRPr="00604FD9" w:rsidRDefault="007808B7" w:rsidP="00837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04FD9">
              <w:rPr>
                <w:rFonts w:ascii="Calibri" w:hAnsi="Calibri" w:cs="Calibri"/>
                <w:sz w:val="22"/>
                <w:szCs w:val="22"/>
              </w:rPr>
              <w:t>Mean (SD)</w:t>
            </w:r>
          </w:p>
        </w:tc>
        <w:tc>
          <w:tcPr>
            <w:tcW w:w="2347" w:type="dxa"/>
          </w:tcPr>
          <w:p w14:paraId="0489946A" w14:textId="77777777" w:rsidR="007808B7" w:rsidRPr="00604FD9" w:rsidRDefault="007808B7" w:rsidP="00837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04FD9">
              <w:rPr>
                <w:rFonts w:ascii="Calibri" w:hAnsi="Calibri" w:cs="Calibri"/>
                <w:sz w:val="22"/>
                <w:szCs w:val="22"/>
              </w:rPr>
              <w:t>160 (72)</w:t>
            </w:r>
          </w:p>
        </w:tc>
      </w:tr>
    </w:tbl>
    <w:p w14:paraId="2924DDF6" w14:textId="77777777" w:rsidR="007808B7" w:rsidRDefault="007808B7"/>
    <w:p w14:paraId="75070220" w14:textId="5C309FDC" w:rsidR="00C67D72" w:rsidRDefault="00C67D72">
      <w:r>
        <w:t>Table S2.</w:t>
      </w:r>
      <w:r w:rsidR="00421A89">
        <w:t xml:space="preserve"> education and working status of cohort by PA level. </w:t>
      </w:r>
    </w:p>
    <w:p w14:paraId="24571BF2" w14:textId="77777777" w:rsidR="00C67D72" w:rsidRDefault="00C67D72"/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787"/>
        <w:gridCol w:w="1749"/>
        <w:gridCol w:w="1701"/>
        <w:gridCol w:w="1760"/>
        <w:gridCol w:w="1013"/>
      </w:tblGrid>
      <w:tr w:rsidR="00C67D72" w:rsidRPr="00FC7D81" w14:paraId="104137B1" w14:textId="77777777" w:rsidTr="008373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7" w:type="dxa"/>
          </w:tcPr>
          <w:p w14:paraId="2DAFEFCE" w14:textId="77777777" w:rsidR="00C67D72" w:rsidRPr="00FC7D81" w:rsidRDefault="00C67D72" w:rsidP="008373AB">
            <w:pPr>
              <w:rPr>
                <w:rFonts w:ascii="Calibri" w:hAnsi="Calibri" w:cs="Calibri"/>
                <w:sz w:val="22"/>
                <w:szCs w:val="22"/>
              </w:rPr>
            </w:pPr>
            <w:r w:rsidRPr="00FC7D81">
              <w:rPr>
                <w:rFonts w:ascii="Calibri" w:hAnsi="Calibri" w:cs="Calibri"/>
                <w:sz w:val="22"/>
                <w:szCs w:val="22"/>
              </w:rPr>
              <w:t>Characteristic</w:t>
            </w:r>
          </w:p>
        </w:tc>
        <w:tc>
          <w:tcPr>
            <w:tcW w:w="5210" w:type="dxa"/>
            <w:gridSpan w:val="3"/>
          </w:tcPr>
          <w:p w14:paraId="518F8B00" w14:textId="77777777" w:rsidR="00C67D72" w:rsidRPr="00FC7D81" w:rsidRDefault="00C67D72" w:rsidP="008373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vertAlign w:val="superscript"/>
              </w:rPr>
            </w:pPr>
            <w:r w:rsidRPr="00FC7D81">
              <w:rPr>
                <w:rFonts w:ascii="Calibri" w:hAnsi="Calibri" w:cs="Calibri"/>
                <w:sz w:val="22"/>
                <w:szCs w:val="22"/>
              </w:rPr>
              <w:t xml:space="preserve">Level of physical activity </w:t>
            </w:r>
            <w:r w:rsidRPr="00FC7D81">
              <w:rPr>
                <w:rFonts w:ascii="Calibri" w:hAnsi="Calibri" w:cs="Calibr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013" w:type="dxa"/>
          </w:tcPr>
          <w:p w14:paraId="0AD45EB0" w14:textId="77777777" w:rsidR="00C67D72" w:rsidRPr="00FC7D81" w:rsidRDefault="00C67D72" w:rsidP="008373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vertAlign w:val="superscript"/>
              </w:rPr>
            </w:pPr>
            <w:r w:rsidRPr="00FC7D81">
              <w:rPr>
                <w:rFonts w:ascii="Calibri" w:hAnsi="Calibri" w:cs="Calibri"/>
                <w:sz w:val="22"/>
                <w:szCs w:val="22"/>
              </w:rPr>
              <w:t>p-value</w:t>
            </w:r>
            <w:r w:rsidRPr="00FC7D81">
              <w:rPr>
                <w:rFonts w:ascii="Calibri" w:hAnsi="Calibri" w:cs="Calibri"/>
                <w:sz w:val="22"/>
                <w:szCs w:val="22"/>
                <w:vertAlign w:val="superscript"/>
              </w:rPr>
              <w:t>2</w:t>
            </w:r>
          </w:p>
        </w:tc>
      </w:tr>
      <w:tr w:rsidR="00C67D72" w:rsidRPr="00FC7D81" w14:paraId="7E0C800B" w14:textId="77777777" w:rsidTr="008373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7" w:type="dxa"/>
          </w:tcPr>
          <w:p w14:paraId="31024C28" w14:textId="77777777" w:rsidR="00C67D72" w:rsidRPr="00FC7D81" w:rsidRDefault="00C67D72" w:rsidP="008373A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49" w:type="dxa"/>
          </w:tcPr>
          <w:p w14:paraId="40305F9E" w14:textId="77777777" w:rsidR="00C67D72" w:rsidRPr="00FC7D81" w:rsidRDefault="00C67D72" w:rsidP="00837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C7D81">
              <w:rPr>
                <w:rFonts w:ascii="Calibri" w:hAnsi="Calibri" w:cs="Calibri"/>
                <w:sz w:val="22"/>
                <w:szCs w:val="22"/>
              </w:rPr>
              <w:t>High, N=</w:t>
            </w:r>
            <w:r>
              <w:rPr>
                <w:rFonts w:ascii="Calibri" w:hAnsi="Calibri" w:cs="Calibri"/>
                <w:sz w:val="22"/>
                <w:szCs w:val="22"/>
              </w:rPr>
              <w:t>91</w:t>
            </w:r>
          </w:p>
        </w:tc>
        <w:tc>
          <w:tcPr>
            <w:tcW w:w="1701" w:type="dxa"/>
          </w:tcPr>
          <w:p w14:paraId="1AD0F602" w14:textId="77777777" w:rsidR="00C67D72" w:rsidRPr="00FC7D81" w:rsidRDefault="00C67D72" w:rsidP="00837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C7D81">
              <w:rPr>
                <w:rFonts w:ascii="Calibri" w:hAnsi="Calibri" w:cs="Calibri"/>
                <w:sz w:val="22"/>
                <w:szCs w:val="22"/>
              </w:rPr>
              <w:t>Moderate, N=</w:t>
            </w:r>
            <w:r>
              <w:rPr>
                <w:rFonts w:ascii="Calibri" w:hAnsi="Calibri" w:cs="Calibri"/>
                <w:sz w:val="22"/>
                <w:szCs w:val="22"/>
              </w:rPr>
              <w:t>37</w:t>
            </w:r>
          </w:p>
        </w:tc>
        <w:tc>
          <w:tcPr>
            <w:tcW w:w="1760" w:type="dxa"/>
          </w:tcPr>
          <w:p w14:paraId="5D7A7AC0" w14:textId="77777777" w:rsidR="00C67D72" w:rsidRPr="00FC7D81" w:rsidRDefault="00C67D72" w:rsidP="00837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C7D81">
              <w:rPr>
                <w:rFonts w:ascii="Calibri" w:hAnsi="Calibri" w:cs="Calibri"/>
                <w:sz w:val="22"/>
                <w:szCs w:val="22"/>
              </w:rPr>
              <w:t>Low, N=40</w:t>
            </w:r>
          </w:p>
        </w:tc>
        <w:tc>
          <w:tcPr>
            <w:tcW w:w="1013" w:type="dxa"/>
          </w:tcPr>
          <w:p w14:paraId="3EC3F14A" w14:textId="77777777" w:rsidR="00C67D72" w:rsidRPr="00FC7D81" w:rsidRDefault="00C67D72" w:rsidP="00837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67D72" w:rsidRPr="00FC7D81" w14:paraId="5A04D5D5" w14:textId="77777777" w:rsidTr="008373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7" w:type="dxa"/>
          </w:tcPr>
          <w:p w14:paraId="473AE652" w14:textId="77777777" w:rsidR="00C67D72" w:rsidRPr="00FC7D81" w:rsidRDefault="00C67D72" w:rsidP="008373AB">
            <w:pPr>
              <w:rPr>
                <w:rFonts w:ascii="Calibri" w:hAnsi="Calibri" w:cs="Calibri"/>
                <w:sz w:val="22"/>
                <w:szCs w:val="22"/>
              </w:rPr>
            </w:pPr>
            <w:r w:rsidRPr="00FC7D81">
              <w:rPr>
                <w:rFonts w:ascii="Calibri" w:hAnsi="Calibri" w:cs="Calibri"/>
                <w:sz w:val="22"/>
                <w:szCs w:val="22"/>
              </w:rPr>
              <w:t xml:space="preserve">Education </w:t>
            </w:r>
          </w:p>
        </w:tc>
        <w:tc>
          <w:tcPr>
            <w:tcW w:w="1749" w:type="dxa"/>
          </w:tcPr>
          <w:p w14:paraId="39A2C064" w14:textId="77777777" w:rsidR="00C67D72" w:rsidRPr="00FC7D81" w:rsidRDefault="00C67D72" w:rsidP="00837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01" w:type="dxa"/>
          </w:tcPr>
          <w:p w14:paraId="33BB85AF" w14:textId="77777777" w:rsidR="00C67D72" w:rsidRPr="00FC7D81" w:rsidRDefault="00C67D72" w:rsidP="00837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60" w:type="dxa"/>
          </w:tcPr>
          <w:p w14:paraId="3C045DBF" w14:textId="77777777" w:rsidR="00C67D72" w:rsidRPr="00FC7D81" w:rsidRDefault="00C67D72" w:rsidP="00837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13" w:type="dxa"/>
          </w:tcPr>
          <w:p w14:paraId="0E8D33B1" w14:textId="77777777" w:rsidR="00C67D72" w:rsidRPr="00FC7D81" w:rsidRDefault="00C67D72" w:rsidP="00837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67D72" w:rsidRPr="00FC7D81" w14:paraId="28157729" w14:textId="77777777" w:rsidTr="008373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7" w:type="dxa"/>
          </w:tcPr>
          <w:p w14:paraId="068C1FA1" w14:textId="77777777" w:rsidR="00C67D72" w:rsidRPr="00FC7D81" w:rsidRDefault="00C67D72" w:rsidP="008373AB">
            <w:pPr>
              <w:ind w:left="720"/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FC7D81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8</w:t>
            </w:r>
            <w:r w:rsidRPr="00FC7D81">
              <w:rPr>
                <w:rFonts w:ascii="Calibri" w:hAnsi="Calibri" w:cs="Calibri"/>
                <w:b w:val="0"/>
                <w:bCs w:val="0"/>
                <w:sz w:val="22"/>
                <w:szCs w:val="22"/>
                <w:vertAlign w:val="superscript"/>
              </w:rPr>
              <w:t>th</w:t>
            </w:r>
            <w:r w:rsidRPr="00FC7D81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 xml:space="preserve"> grade</w:t>
            </w:r>
          </w:p>
        </w:tc>
        <w:tc>
          <w:tcPr>
            <w:tcW w:w="1749" w:type="dxa"/>
          </w:tcPr>
          <w:p w14:paraId="48A60F65" w14:textId="77777777" w:rsidR="00C67D72" w:rsidRPr="00FC7D81" w:rsidRDefault="00C67D72" w:rsidP="00837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C7D81">
              <w:rPr>
                <w:rFonts w:ascii="Calibri" w:hAnsi="Calibri" w:cs="Calibri"/>
                <w:sz w:val="22"/>
                <w:szCs w:val="22"/>
              </w:rPr>
              <w:t>4 (4%)</w:t>
            </w:r>
          </w:p>
        </w:tc>
        <w:tc>
          <w:tcPr>
            <w:tcW w:w="1701" w:type="dxa"/>
          </w:tcPr>
          <w:p w14:paraId="25A98077" w14:textId="77777777" w:rsidR="00C67D72" w:rsidRPr="00FC7D81" w:rsidRDefault="00C67D72" w:rsidP="00837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C7D81">
              <w:rPr>
                <w:rFonts w:ascii="Calibri" w:hAnsi="Calibri" w:cs="Calibri"/>
                <w:color w:val="333333"/>
                <w:sz w:val="22"/>
                <w:szCs w:val="22"/>
                <w:shd w:val="clear" w:color="auto" w:fill="FFFFFF"/>
              </w:rPr>
              <w:t>0 (0%)</w:t>
            </w:r>
          </w:p>
        </w:tc>
        <w:tc>
          <w:tcPr>
            <w:tcW w:w="1760" w:type="dxa"/>
          </w:tcPr>
          <w:p w14:paraId="72B228D9" w14:textId="77777777" w:rsidR="00C67D72" w:rsidRPr="00FC7D81" w:rsidRDefault="00C67D72" w:rsidP="00837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C7D81">
              <w:rPr>
                <w:rFonts w:ascii="Calibri" w:hAnsi="Calibri" w:cs="Calibri"/>
                <w:color w:val="333333"/>
                <w:sz w:val="22"/>
                <w:szCs w:val="22"/>
                <w:shd w:val="clear" w:color="auto" w:fill="FFFFFF"/>
              </w:rPr>
              <w:t>1 (</w:t>
            </w:r>
            <w:r>
              <w:rPr>
                <w:rFonts w:ascii="Calibri" w:hAnsi="Calibri" w:cs="Calibri"/>
                <w:color w:val="333333"/>
                <w:sz w:val="22"/>
                <w:szCs w:val="22"/>
                <w:shd w:val="clear" w:color="auto" w:fill="FFFFFF"/>
              </w:rPr>
              <w:t>3</w:t>
            </w:r>
            <w:r w:rsidRPr="00FC7D81">
              <w:rPr>
                <w:rFonts w:ascii="Calibri" w:hAnsi="Calibri" w:cs="Calibri"/>
                <w:color w:val="333333"/>
                <w:sz w:val="22"/>
                <w:szCs w:val="22"/>
                <w:shd w:val="clear" w:color="auto" w:fill="FFFFFF"/>
              </w:rPr>
              <w:t>%)</w:t>
            </w:r>
          </w:p>
        </w:tc>
        <w:tc>
          <w:tcPr>
            <w:tcW w:w="1013" w:type="dxa"/>
          </w:tcPr>
          <w:p w14:paraId="37D601F2" w14:textId="77777777" w:rsidR="00C67D72" w:rsidRPr="00FC7D81" w:rsidRDefault="00C67D72" w:rsidP="00837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67D72" w:rsidRPr="00FC7D81" w14:paraId="0809D92F" w14:textId="77777777" w:rsidTr="008373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7" w:type="dxa"/>
          </w:tcPr>
          <w:p w14:paraId="5A8915FE" w14:textId="77777777" w:rsidR="00C67D72" w:rsidRPr="00FC7D81" w:rsidRDefault="00C67D72" w:rsidP="008373AB">
            <w:pPr>
              <w:ind w:left="720"/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FC7D81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9</w:t>
            </w:r>
            <w:r w:rsidRPr="00FC7D81">
              <w:rPr>
                <w:rFonts w:ascii="Calibri" w:hAnsi="Calibri" w:cs="Calibri"/>
                <w:b w:val="0"/>
                <w:bCs w:val="0"/>
                <w:sz w:val="22"/>
                <w:szCs w:val="22"/>
                <w:vertAlign w:val="superscript"/>
              </w:rPr>
              <w:t>th</w:t>
            </w:r>
            <w:r w:rsidRPr="00FC7D81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 xml:space="preserve"> to 11</w:t>
            </w:r>
            <w:r w:rsidRPr="00FC7D81">
              <w:rPr>
                <w:rFonts w:ascii="Calibri" w:hAnsi="Calibri" w:cs="Calibri"/>
                <w:b w:val="0"/>
                <w:bCs w:val="0"/>
                <w:sz w:val="22"/>
                <w:szCs w:val="22"/>
                <w:vertAlign w:val="superscript"/>
              </w:rPr>
              <w:t>th</w:t>
            </w:r>
            <w:r w:rsidRPr="00FC7D81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 xml:space="preserve"> grade</w:t>
            </w:r>
          </w:p>
        </w:tc>
        <w:tc>
          <w:tcPr>
            <w:tcW w:w="1749" w:type="dxa"/>
          </w:tcPr>
          <w:p w14:paraId="581D90A8" w14:textId="77777777" w:rsidR="00C67D72" w:rsidRPr="00FC7D81" w:rsidRDefault="00C67D72" w:rsidP="00837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C7D81">
              <w:rPr>
                <w:rFonts w:ascii="Calibri" w:hAnsi="Calibri" w:cs="Calibri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sz w:val="22"/>
                <w:szCs w:val="22"/>
              </w:rPr>
              <w:t>8</w:t>
            </w:r>
            <w:r w:rsidRPr="00FC7D81">
              <w:rPr>
                <w:rFonts w:ascii="Calibri" w:hAnsi="Calibri" w:cs="Calibri"/>
                <w:sz w:val="22"/>
                <w:szCs w:val="22"/>
              </w:rPr>
              <w:t xml:space="preserve"> (3</w:t>
            </w:r>
            <w:r>
              <w:rPr>
                <w:rFonts w:ascii="Calibri" w:hAnsi="Calibri" w:cs="Calibri"/>
                <w:sz w:val="22"/>
                <w:szCs w:val="22"/>
              </w:rPr>
              <w:t>1</w:t>
            </w:r>
            <w:r w:rsidRPr="00FC7D81">
              <w:rPr>
                <w:rFonts w:ascii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701" w:type="dxa"/>
          </w:tcPr>
          <w:p w14:paraId="01435FA4" w14:textId="77777777" w:rsidR="00C67D72" w:rsidRPr="00FC7D81" w:rsidRDefault="00C67D72" w:rsidP="00837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  <w:sz w:val="22"/>
                <w:szCs w:val="22"/>
                <w:shd w:val="clear" w:color="auto" w:fill="FFFFFF"/>
              </w:rPr>
              <w:t>8</w:t>
            </w:r>
            <w:r w:rsidRPr="00FC7D81">
              <w:rPr>
                <w:rFonts w:ascii="Calibri" w:hAnsi="Calibri" w:cs="Calibri"/>
                <w:color w:val="333333"/>
                <w:sz w:val="22"/>
                <w:szCs w:val="22"/>
                <w:shd w:val="clear" w:color="auto" w:fill="FFFFFF"/>
              </w:rPr>
              <w:t xml:space="preserve"> (2</w:t>
            </w:r>
            <w:r>
              <w:rPr>
                <w:rFonts w:ascii="Calibri" w:hAnsi="Calibri" w:cs="Calibri"/>
                <w:color w:val="333333"/>
                <w:sz w:val="22"/>
                <w:szCs w:val="22"/>
                <w:shd w:val="clear" w:color="auto" w:fill="FFFFFF"/>
              </w:rPr>
              <w:t>2</w:t>
            </w:r>
            <w:r w:rsidRPr="00FC7D81">
              <w:rPr>
                <w:rFonts w:ascii="Calibri" w:hAnsi="Calibri" w:cs="Calibri"/>
                <w:color w:val="333333"/>
                <w:sz w:val="22"/>
                <w:szCs w:val="22"/>
                <w:shd w:val="clear" w:color="auto" w:fill="FFFFFF"/>
              </w:rPr>
              <w:t>%)</w:t>
            </w:r>
          </w:p>
        </w:tc>
        <w:tc>
          <w:tcPr>
            <w:tcW w:w="1760" w:type="dxa"/>
          </w:tcPr>
          <w:p w14:paraId="10B8CB8E" w14:textId="77777777" w:rsidR="00C67D72" w:rsidRPr="00FC7D81" w:rsidRDefault="00C67D72" w:rsidP="00837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C7D81">
              <w:rPr>
                <w:rFonts w:ascii="Calibri" w:hAnsi="Calibri" w:cs="Calibri"/>
                <w:color w:val="333333"/>
                <w:sz w:val="22"/>
                <w:szCs w:val="22"/>
                <w:shd w:val="clear" w:color="auto" w:fill="FFFFFF"/>
              </w:rPr>
              <w:t>11 (28%)</w:t>
            </w:r>
          </w:p>
        </w:tc>
        <w:tc>
          <w:tcPr>
            <w:tcW w:w="1013" w:type="dxa"/>
          </w:tcPr>
          <w:p w14:paraId="1C65CA2D" w14:textId="77777777" w:rsidR="00C67D72" w:rsidRPr="00FC7D81" w:rsidRDefault="00C67D72" w:rsidP="00837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67D72" w:rsidRPr="00FC7D81" w14:paraId="46C14B33" w14:textId="77777777" w:rsidTr="008373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7" w:type="dxa"/>
          </w:tcPr>
          <w:p w14:paraId="7CDD9E13" w14:textId="77777777" w:rsidR="00C67D72" w:rsidRPr="00FC7D81" w:rsidRDefault="00C67D72" w:rsidP="008373AB">
            <w:pPr>
              <w:ind w:left="720"/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FC7D81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High school graduate</w:t>
            </w:r>
          </w:p>
        </w:tc>
        <w:tc>
          <w:tcPr>
            <w:tcW w:w="1749" w:type="dxa"/>
          </w:tcPr>
          <w:p w14:paraId="5D0637B9" w14:textId="77777777" w:rsidR="00C67D72" w:rsidRPr="00FC7D81" w:rsidRDefault="00C67D72" w:rsidP="00837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C7D81">
              <w:rPr>
                <w:rFonts w:ascii="Calibri" w:hAnsi="Calibri" w:cs="Calibri"/>
                <w:color w:val="333333"/>
                <w:sz w:val="22"/>
                <w:szCs w:val="22"/>
                <w:shd w:val="clear" w:color="auto" w:fill="FFFFFF"/>
              </w:rPr>
              <w:t>1</w:t>
            </w:r>
            <w:r>
              <w:rPr>
                <w:rFonts w:ascii="Calibri" w:hAnsi="Calibri" w:cs="Calibri"/>
                <w:color w:val="333333"/>
                <w:sz w:val="22"/>
                <w:szCs w:val="22"/>
                <w:shd w:val="clear" w:color="auto" w:fill="FFFFFF"/>
              </w:rPr>
              <w:t>4</w:t>
            </w:r>
            <w:r w:rsidRPr="00FC7D81">
              <w:rPr>
                <w:rFonts w:ascii="Calibri" w:hAnsi="Calibri" w:cs="Calibri"/>
                <w:color w:val="333333"/>
                <w:sz w:val="22"/>
                <w:szCs w:val="22"/>
                <w:shd w:val="clear" w:color="auto" w:fill="FFFFFF"/>
              </w:rPr>
              <w:t xml:space="preserve"> (15%)</w:t>
            </w:r>
          </w:p>
        </w:tc>
        <w:tc>
          <w:tcPr>
            <w:tcW w:w="1701" w:type="dxa"/>
          </w:tcPr>
          <w:p w14:paraId="52949D55" w14:textId="77777777" w:rsidR="00C67D72" w:rsidRPr="00FC7D81" w:rsidRDefault="00C67D72" w:rsidP="00837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  <w:sz w:val="22"/>
                <w:szCs w:val="22"/>
                <w:shd w:val="clear" w:color="auto" w:fill="FFFFFF"/>
              </w:rPr>
              <w:t>9</w:t>
            </w:r>
            <w:r w:rsidRPr="00FC7D81">
              <w:rPr>
                <w:rFonts w:ascii="Calibri" w:hAnsi="Calibri" w:cs="Calibri"/>
                <w:color w:val="333333"/>
                <w:sz w:val="22"/>
                <w:szCs w:val="22"/>
                <w:shd w:val="clear" w:color="auto" w:fill="FFFFFF"/>
              </w:rPr>
              <w:t xml:space="preserve"> (2</w:t>
            </w:r>
            <w:r>
              <w:rPr>
                <w:rFonts w:ascii="Calibri" w:hAnsi="Calibri" w:cs="Calibri"/>
                <w:color w:val="333333"/>
                <w:sz w:val="22"/>
                <w:szCs w:val="22"/>
                <w:shd w:val="clear" w:color="auto" w:fill="FFFFFF"/>
              </w:rPr>
              <w:t>4</w:t>
            </w:r>
            <w:r w:rsidRPr="00FC7D81">
              <w:rPr>
                <w:rFonts w:ascii="Calibri" w:hAnsi="Calibri" w:cs="Calibri"/>
                <w:color w:val="333333"/>
                <w:sz w:val="22"/>
                <w:szCs w:val="22"/>
                <w:shd w:val="clear" w:color="auto" w:fill="FFFFFF"/>
              </w:rPr>
              <w:t>%)</w:t>
            </w:r>
          </w:p>
        </w:tc>
        <w:tc>
          <w:tcPr>
            <w:tcW w:w="1760" w:type="dxa"/>
          </w:tcPr>
          <w:p w14:paraId="2A6499A6" w14:textId="77777777" w:rsidR="00C67D72" w:rsidRPr="00FC7D81" w:rsidRDefault="00C67D72" w:rsidP="00837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C7D81">
              <w:rPr>
                <w:rFonts w:ascii="Calibri" w:hAnsi="Calibri" w:cs="Calibri"/>
                <w:color w:val="333333"/>
                <w:sz w:val="22"/>
                <w:szCs w:val="22"/>
                <w:shd w:val="clear" w:color="auto" w:fill="FFFFFF"/>
              </w:rPr>
              <w:t>10 (25%)</w:t>
            </w:r>
          </w:p>
        </w:tc>
        <w:tc>
          <w:tcPr>
            <w:tcW w:w="1013" w:type="dxa"/>
          </w:tcPr>
          <w:p w14:paraId="706751FD" w14:textId="77777777" w:rsidR="00C67D72" w:rsidRPr="00FC7D81" w:rsidRDefault="00C67D72" w:rsidP="00837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67D72" w:rsidRPr="00FC7D81" w14:paraId="36E0CFCD" w14:textId="77777777" w:rsidTr="008373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7" w:type="dxa"/>
          </w:tcPr>
          <w:p w14:paraId="006EB9C6" w14:textId="77777777" w:rsidR="00C67D72" w:rsidRPr="00FC7D81" w:rsidRDefault="00C67D72" w:rsidP="008373AB">
            <w:pPr>
              <w:ind w:left="720"/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FC7D81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 xml:space="preserve">Technical/vocational certificate </w:t>
            </w:r>
          </w:p>
        </w:tc>
        <w:tc>
          <w:tcPr>
            <w:tcW w:w="1749" w:type="dxa"/>
          </w:tcPr>
          <w:p w14:paraId="32D99707" w14:textId="77777777" w:rsidR="00C67D72" w:rsidRPr="00FC7D81" w:rsidRDefault="00C67D72" w:rsidP="00837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C7D81">
              <w:rPr>
                <w:rFonts w:ascii="Calibri" w:hAnsi="Calibri" w:cs="Calibri"/>
                <w:color w:val="333333"/>
                <w:sz w:val="22"/>
                <w:szCs w:val="22"/>
                <w:shd w:val="clear" w:color="auto" w:fill="FFFFFF"/>
              </w:rPr>
              <w:t>14 (1</w:t>
            </w:r>
            <w:r>
              <w:rPr>
                <w:rFonts w:ascii="Calibri" w:hAnsi="Calibri" w:cs="Calibri"/>
                <w:color w:val="333333"/>
                <w:sz w:val="22"/>
                <w:szCs w:val="22"/>
                <w:shd w:val="clear" w:color="auto" w:fill="FFFFFF"/>
              </w:rPr>
              <w:t>5</w:t>
            </w:r>
            <w:r w:rsidRPr="00FC7D81">
              <w:rPr>
                <w:rFonts w:ascii="Calibri" w:hAnsi="Calibri" w:cs="Calibri"/>
                <w:color w:val="333333"/>
                <w:sz w:val="22"/>
                <w:szCs w:val="22"/>
                <w:shd w:val="clear" w:color="auto" w:fill="FFFFFF"/>
              </w:rPr>
              <w:t>%)</w:t>
            </w:r>
          </w:p>
        </w:tc>
        <w:tc>
          <w:tcPr>
            <w:tcW w:w="1701" w:type="dxa"/>
          </w:tcPr>
          <w:p w14:paraId="6083C6ED" w14:textId="77777777" w:rsidR="00C67D72" w:rsidRPr="00FC7D81" w:rsidRDefault="00C67D72" w:rsidP="00837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C7D81">
              <w:rPr>
                <w:rFonts w:ascii="Calibri" w:hAnsi="Calibri" w:cs="Calibri"/>
                <w:color w:val="333333"/>
                <w:sz w:val="22"/>
                <w:szCs w:val="22"/>
                <w:shd w:val="clear" w:color="auto" w:fill="FFFFFF"/>
              </w:rPr>
              <w:t>5 (1</w:t>
            </w:r>
            <w:r>
              <w:rPr>
                <w:rFonts w:ascii="Calibri" w:hAnsi="Calibri" w:cs="Calibri"/>
                <w:color w:val="333333"/>
                <w:sz w:val="22"/>
                <w:szCs w:val="22"/>
                <w:shd w:val="clear" w:color="auto" w:fill="FFFFFF"/>
              </w:rPr>
              <w:t>4</w:t>
            </w:r>
            <w:r w:rsidRPr="00FC7D81">
              <w:rPr>
                <w:rFonts w:ascii="Calibri" w:hAnsi="Calibri" w:cs="Calibri"/>
                <w:color w:val="333333"/>
                <w:sz w:val="22"/>
                <w:szCs w:val="22"/>
                <w:shd w:val="clear" w:color="auto" w:fill="FFFFFF"/>
              </w:rPr>
              <w:t>%)</w:t>
            </w:r>
          </w:p>
        </w:tc>
        <w:tc>
          <w:tcPr>
            <w:tcW w:w="1760" w:type="dxa"/>
          </w:tcPr>
          <w:p w14:paraId="3A736035" w14:textId="77777777" w:rsidR="00C67D72" w:rsidRPr="00FC7D81" w:rsidRDefault="00C67D72" w:rsidP="00837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C7D81">
              <w:rPr>
                <w:rFonts w:ascii="Calibri" w:hAnsi="Calibri" w:cs="Calibri"/>
                <w:color w:val="333333"/>
                <w:sz w:val="22"/>
                <w:szCs w:val="22"/>
                <w:shd w:val="clear" w:color="auto" w:fill="FFFFFF"/>
              </w:rPr>
              <w:t>3 (</w:t>
            </w:r>
            <w:r>
              <w:rPr>
                <w:rFonts w:ascii="Calibri" w:hAnsi="Calibri" w:cs="Calibri"/>
                <w:color w:val="333333"/>
                <w:sz w:val="22"/>
                <w:szCs w:val="22"/>
                <w:shd w:val="clear" w:color="auto" w:fill="FFFFFF"/>
              </w:rPr>
              <w:t>8</w:t>
            </w:r>
            <w:r w:rsidRPr="00FC7D81">
              <w:rPr>
                <w:rFonts w:ascii="Calibri" w:hAnsi="Calibri" w:cs="Calibri"/>
                <w:color w:val="333333"/>
                <w:sz w:val="22"/>
                <w:szCs w:val="22"/>
                <w:shd w:val="clear" w:color="auto" w:fill="FFFFFF"/>
              </w:rPr>
              <w:t>%)</w:t>
            </w:r>
          </w:p>
        </w:tc>
        <w:tc>
          <w:tcPr>
            <w:tcW w:w="1013" w:type="dxa"/>
          </w:tcPr>
          <w:p w14:paraId="773E94D6" w14:textId="77777777" w:rsidR="00C67D72" w:rsidRPr="00FC7D81" w:rsidRDefault="00C67D72" w:rsidP="00837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67D72" w:rsidRPr="00FC7D81" w14:paraId="7E5DAD02" w14:textId="77777777" w:rsidTr="008373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7" w:type="dxa"/>
          </w:tcPr>
          <w:p w14:paraId="6990C143" w14:textId="77777777" w:rsidR="00C67D72" w:rsidRPr="00FC7D81" w:rsidRDefault="00C67D72" w:rsidP="008373AB">
            <w:pPr>
              <w:ind w:left="720"/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FC7D81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Some college/university</w:t>
            </w:r>
          </w:p>
        </w:tc>
        <w:tc>
          <w:tcPr>
            <w:tcW w:w="1749" w:type="dxa"/>
          </w:tcPr>
          <w:p w14:paraId="715326B7" w14:textId="77777777" w:rsidR="00C67D72" w:rsidRPr="00FC7D81" w:rsidRDefault="00C67D72" w:rsidP="00837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C7D81">
              <w:rPr>
                <w:rFonts w:ascii="Calibri" w:hAnsi="Calibri" w:cs="Calibri"/>
                <w:sz w:val="22"/>
                <w:szCs w:val="22"/>
              </w:rPr>
              <w:t>10 (11%)</w:t>
            </w:r>
          </w:p>
        </w:tc>
        <w:tc>
          <w:tcPr>
            <w:tcW w:w="1701" w:type="dxa"/>
          </w:tcPr>
          <w:p w14:paraId="1E013298" w14:textId="77777777" w:rsidR="00C67D72" w:rsidRPr="00FC7D81" w:rsidRDefault="00C67D72" w:rsidP="00837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C7D81">
              <w:rPr>
                <w:rFonts w:ascii="Calibri" w:hAnsi="Calibri" w:cs="Calibri"/>
                <w:color w:val="333333"/>
                <w:sz w:val="22"/>
                <w:szCs w:val="22"/>
                <w:shd w:val="clear" w:color="auto" w:fill="FFFFFF"/>
              </w:rPr>
              <w:t>4 (11%)</w:t>
            </w:r>
          </w:p>
        </w:tc>
        <w:tc>
          <w:tcPr>
            <w:tcW w:w="1760" w:type="dxa"/>
          </w:tcPr>
          <w:p w14:paraId="2EFEAB4A" w14:textId="77777777" w:rsidR="00C67D72" w:rsidRPr="00FC7D81" w:rsidRDefault="00C67D72" w:rsidP="00837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C7D81">
              <w:rPr>
                <w:rFonts w:ascii="Calibri" w:hAnsi="Calibri" w:cs="Calibri"/>
                <w:color w:val="333333"/>
                <w:sz w:val="22"/>
                <w:szCs w:val="22"/>
                <w:shd w:val="clear" w:color="auto" w:fill="FFFFFF"/>
              </w:rPr>
              <w:t>3 (</w:t>
            </w:r>
            <w:r>
              <w:rPr>
                <w:rFonts w:ascii="Calibri" w:hAnsi="Calibri" w:cs="Calibri"/>
                <w:color w:val="333333"/>
                <w:sz w:val="22"/>
                <w:szCs w:val="22"/>
                <w:shd w:val="clear" w:color="auto" w:fill="FFFFFF"/>
              </w:rPr>
              <w:t>8</w:t>
            </w:r>
            <w:r w:rsidRPr="00FC7D81">
              <w:rPr>
                <w:rFonts w:ascii="Calibri" w:hAnsi="Calibri" w:cs="Calibri"/>
                <w:color w:val="333333"/>
                <w:sz w:val="22"/>
                <w:szCs w:val="22"/>
                <w:shd w:val="clear" w:color="auto" w:fill="FFFFFF"/>
              </w:rPr>
              <w:t>%)</w:t>
            </w:r>
          </w:p>
        </w:tc>
        <w:tc>
          <w:tcPr>
            <w:tcW w:w="1013" w:type="dxa"/>
          </w:tcPr>
          <w:p w14:paraId="7AFE06F4" w14:textId="77777777" w:rsidR="00C67D72" w:rsidRPr="00FC7D81" w:rsidRDefault="00C67D72" w:rsidP="00837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67D72" w:rsidRPr="00FC7D81" w14:paraId="55FEA0DA" w14:textId="77777777" w:rsidTr="008373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7" w:type="dxa"/>
          </w:tcPr>
          <w:p w14:paraId="6AC314FE" w14:textId="77777777" w:rsidR="00C67D72" w:rsidRPr="00FC7D81" w:rsidRDefault="00C67D72" w:rsidP="008373AB">
            <w:pPr>
              <w:ind w:left="720"/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FC7D81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University graduate</w:t>
            </w:r>
          </w:p>
        </w:tc>
        <w:tc>
          <w:tcPr>
            <w:tcW w:w="1749" w:type="dxa"/>
          </w:tcPr>
          <w:p w14:paraId="59094A6F" w14:textId="77777777" w:rsidR="00C67D72" w:rsidRPr="00FC7D81" w:rsidRDefault="00C67D72" w:rsidP="00837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C7D81">
              <w:rPr>
                <w:rFonts w:ascii="Calibri" w:hAnsi="Calibri" w:cs="Calibri"/>
                <w:color w:val="333333"/>
                <w:sz w:val="22"/>
                <w:szCs w:val="22"/>
                <w:shd w:val="clear" w:color="auto" w:fill="FFFFFF"/>
              </w:rPr>
              <w:t xml:space="preserve">9 </w:t>
            </w:r>
            <w:r>
              <w:rPr>
                <w:rFonts w:ascii="Calibri" w:hAnsi="Calibri" w:cs="Calibri"/>
                <w:color w:val="333333"/>
                <w:sz w:val="22"/>
                <w:szCs w:val="22"/>
                <w:shd w:val="clear" w:color="auto" w:fill="FFFFFF"/>
              </w:rPr>
              <w:t>(10</w:t>
            </w:r>
            <w:r w:rsidRPr="00FC7D81">
              <w:rPr>
                <w:rFonts w:ascii="Calibri" w:hAnsi="Calibri" w:cs="Calibri"/>
                <w:color w:val="333333"/>
                <w:sz w:val="22"/>
                <w:szCs w:val="22"/>
                <w:shd w:val="clear" w:color="auto" w:fill="FFFFFF"/>
              </w:rPr>
              <w:t>%)</w:t>
            </w:r>
          </w:p>
        </w:tc>
        <w:tc>
          <w:tcPr>
            <w:tcW w:w="1701" w:type="dxa"/>
          </w:tcPr>
          <w:p w14:paraId="54796F52" w14:textId="77777777" w:rsidR="00C67D72" w:rsidRPr="00FC7D81" w:rsidRDefault="00C67D72" w:rsidP="00837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C7D81">
              <w:rPr>
                <w:rFonts w:ascii="Calibri" w:hAnsi="Calibri" w:cs="Calibri"/>
                <w:color w:val="333333"/>
                <w:sz w:val="22"/>
                <w:szCs w:val="22"/>
                <w:shd w:val="clear" w:color="auto" w:fill="FFFFFF"/>
              </w:rPr>
              <w:t>9 (2</w:t>
            </w:r>
            <w:r>
              <w:rPr>
                <w:rFonts w:ascii="Calibri" w:hAnsi="Calibri" w:cs="Calibri"/>
                <w:color w:val="333333"/>
                <w:sz w:val="22"/>
                <w:szCs w:val="22"/>
                <w:shd w:val="clear" w:color="auto" w:fill="FFFFFF"/>
              </w:rPr>
              <w:t>4</w:t>
            </w:r>
            <w:r w:rsidRPr="00FC7D81">
              <w:rPr>
                <w:rFonts w:ascii="Calibri" w:hAnsi="Calibri" w:cs="Calibri"/>
                <w:color w:val="333333"/>
                <w:sz w:val="22"/>
                <w:szCs w:val="22"/>
                <w:shd w:val="clear" w:color="auto" w:fill="FFFFFF"/>
              </w:rPr>
              <w:t>%)</w:t>
            </w:r>
          </w:p>
        </w:tc>
        <w:tc>
          <w:tcPr>
            <w:tcW w:w="1760" w:type="dxa"/>
          </w:tcPr>
          <w:p w14:paraId="51B08550" w14:textId="77777777" w:rsidR="00C67D72" w:rsidRPr="00FC7D81" w:rsidRDefault="00C67D72" w:rsidP="00837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C7D81">
              <w:rPr>
                <w:rFonts w:ascii="Calibri" w:hAnsi="Calibri" w:cs="Calibri"/>
                <w:color w:val="333333"/>
                <w:sz w:val="22"/>
                <w:szCs w:val="22"/>
                <w:shd w:val="clear" w:color="auto" w:fill="FFFFFF"/>
              </w:rPr>
              <w:t>7 (18%)</w:t>
            </w:r>
          </w:p>
        </w:tc>
        <w:tc>
          <w:tcPr>
            <w:tcW w:w="1013" w:type="dxa"/>
          </w:tcPr>
          <w:p w14:paraId="7BF736CF" w14:textId="77777777" w:rsidR="00C67D72" w:rsidRPr="00FC7D81" w:rsidRDefault="00C67D72" w:rsidP="00837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67D72" w:rsidRPr="00FC7D81" w14:paraId="5EA22AB3" w14:textId="77777777" w:rsidTr="008373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7" w:type="dxa"/>
          </w:tcPr>
          <w:p w14:paraId="246DBC90" w14:textId="77777777" w:rsidR="00C67D72" w:rsidRPr="00FC7D81" w:rsidRDefault="00C67D72" w:rsidP="008373AB">
            <w:pPr>
              <w:ind w:left="720"/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FC7D81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Postgraduate</w:t>
            </w:r>
          </w:p>
        </w:tc>
        <w:tc>
          <w:tcPr>
            <w:tcW w:w="1749" w:type="dxa"/>
          </w:tcPr>
          <w:p w14:paraId="20E7B356" w14:textId="77777777" w:rsidR="00C67D72" w:rsidRPr="00FC7D81" w:rsidRDefault="00C67D72" w:rsidP="00837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C7D81">
              <w:rPr>
                <w:rFonts w:ascii="Calibri" w:hAnsi="Calibri" w:cs="Calibri"/>
                <w:color w:val="333333"/>
                <w:sz w:val="22"/>
                <w:szCs w:val="22"/>
                <w:shd w:val="clear" w:color="auto" w:fill="FFFFFF"/>
              </w:rPr>
              <w:t>12 (13%)</w:t>
            </w:r>
          </w:p>
        </w:tc>
        <w:tc>
          <w:tcPr>
            <w:tcW w:w="1701" w:type="dxa"/>
          </w:tcPr>
          <w:p w14:paraId="73D7A79B" w14:textId="77777777" w:rsidR="00C67D72" w:rsidRPr="00FC7D81" w:rsidRDefault="00C67D72" w:rsidP="00837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C7D81">
              <w:rPr>
                <w:rFonts w:ascii="Calibri" w:hAnsi="Calibri" w:cs="Calibri"/>
                <w:color w:val="333333"/>
                <w:sz w:val="22"/>
                <w:szCs w:val="22"/>
                <w:shd w:val="clear" w:color="auto" w:fill="FFFFFF"/>
              </w:rPr>
              <w:t>1 (</w:t>
            </w:r>
            <w:r>
              <w:rPr>
                <w:rFonts w:ascii="Calibri" w:hAnsi="Calibri" w:cs="Calibri"/>
                <w:color w:val="333333"/>
                <w:sz w:val="22"/>
                <w:szCs w:val="22"/>
                <w:shd w:val="clear" w:color="auto" w:fill="FFFFFF"/>
              </w:rPr>
              <w:t>3</w:t>
            </w:r>
            <w:r w:rsidRPr="00FC7D81">
              <w:rPr>
                <w:rFonts w:ascii="Calibri" w:hAnsi="Calibri" w:cs="Calibri"/>
                <w:color w:val="333333"/>
                <w:sz w:val="22"/>
                <w:szCs w:val="22"/>
                <w:shd w:val="clear" w:color="auto" w:fill="FFFFFF"/>
              </w:rPr>
              <w:t>%)</w:t>
            </w:r>
          </w:p>
        </w:tc>
        <w:tc>
          <w:tcPr>
            <w:tcW w:w="1760" w:type="dxa"/>
          </w:tcPr>
          <w:p w14:paraId="3345DC72" w14:textId="77777777" w:rsidR="00C67D72" w:rsidRPr="00FC7D81" w:rsidRDefault="00C67D72" w:rsidP="00837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C7D81">
              <w:rPr>
                <w:rFonts w:ascii="Calibri" w:hAnsi="Calibri" w:cs="Calibri"/>
                <w:color w:val="333333"/>
                <w:sz w:val="22"/>
                <w:szCs w:val="22"/>
                <w:shd w:val="clear" w:color="auto" w:fill="FFFFFF"/>
              </w:rPr>
              <w:t>5 (13%)</w:t>
            </w:r>
          </w:p>
        </w:tc>
        <w:tc>
          <w:tcPr>
            <w:tcW w:w="1013" w:type="dxa"/>
          </w:tcPr>
          <w:p w14:paraId="1A26D410" w14:textId="77777777" w:rsidR="00C67D72" w:rsidRPr="00FC7D81" w:rsidRDefault="00C67D72" w:rsidP="00837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67D72" w:rsidRPr="00FC7D81" w14:paraId="60686031" w14:textId="77777777" w:rsidTr="008373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7" w:type="dxa"/>
          </w:tcPr>
          <w:p w14:paraId="0E4CFA69" w14:textId="77777777" w:rsidR="00C67D72" w:rsidRPr="00FC7D81" w:rsidRDefault="00C67D72" w:rsidP="008373AB">
            <w:pPr>
              <w:ind w:left="720"/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FC7D81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 xml:space="preserve">Unknown </w:t>
            </w:r>
          </w:p>
        </w:tc>
        <w:tc>
          <w:tcPr>
            <w:tcW w:w="1749" w:type="dxa"/>
          </w:tcPr>
          <w:p w14:paraId="3A2F3868" w14:textId="77777777" w:rsidR="00C67D72" w:rsidRPr="00FC7D81" w:rsidRDefault="00C67D72" w:rsidP="00837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C7D81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701" w:type="dxa"/>
          </w:tcPr>
          <w:p w14:paraId="4093B257" w14:textId="77777777" w:rsidR="00C67D72" w:rsidRPr="00FC7D81" w:rsidRDefault="00C67D72" w:rsidP="00837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C7D81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760" w:type="dxa"/>
          </w:tcPr>
          <w:p w14:paraId="7D2D9529" w14:textId="77777777" w:rsidR="00C67D72" w:rsidRPr="00FC7D81" w:rsidRDefault="00C67D72" w:rsidP="00837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C7D81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013" w:type="dxa"/>
          </w:tcPr>
          <w:p w14:paraId="58C032C4" w14:textId="77777777" w:rsidR="00C67D72" w:rsidRPr="00FC7D81" w:rsidRDefault="00C67D72" w:rsidP="00837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67D72" w:rsidRPr="00FC7D81" w14:paraId="5A22FE52" w14:textId="77777777" w:rsidTr="008373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7" w:type="dxa"/>
          </w:tcPr>
          <w:p w14:paraId="1F3F3396" w14:textId="77777777" w:rsidR="00C67D72" w:rsidRPr="00FC7D81" w:rsidRDefault="00C67D72" w:rsidP="008373AB">
            <w:pPr>
              <w:rPr>
                <w:rFonts w:ascii="Calibri" w:hAnsi="Calibri" w:cs="Calibri"/>
                <w:sz w:val="22"/>
                <w:szCs w:val="22"/>
              </w:rPr>
            </w:pPr>
            <w:r w:rsidRPr="00FC7D81">
              <w:rPr>
                <w:rFonts w:ascii="Calibri" w:hAnsi="Calibri" w:cs="Calibri"/>
                <w:sz w:val="22"/>
                <w:szCs w:val="22"/>
              </w:rPr>
              <w:t>Work</w:t>
            </w:r>
          </w:p>
        </w:tc>
        <w:tc>
          <w:tcPr>
            <w:tcW w:w="1749" w:type="dxa"/>
          </w:tcPr>
          <w:p w14:paraId="56AAB7AA" w14:textId="77777777" w:rsidR="00C67D72" w:rsidRPr="00FC7D81" w:rsidRDefault="00C67D72" w:rsidP="00837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01" w:type="dxa"/>
          </w:tcPr>
          <w:p w14:paraId="6E54DB1B" w14:textId="77777777" w:rsidR="00C67D72" w:rsidRPr="00FC7D81" w:rsidRDefault="00C67D72" w:rsidP="00837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60" w:type="dxa"/>
          </w:tcPr>
          <w:p w14:paraId="48669FA8" w14:textId="77777777" w:rsidR="00C67D72" w:rsidRPr="00FC7D81" w:rsidRDefault="00C67D72" w:rsidP="00837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13" w:type="dxa"/>
          </w:tcPr>
          <w:p w14:paraId="2407CBD2" w14:textId="77777777" w:rsidR="00C67D72" w:rsidRPr="00FC7D81" w:rsidRDefault="00C67D72" w:rsidP="00837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C7D81">
              <w:rPr>
                <w:rFonts w:ascii="Calibri" w:hAnsi="Calibri" w:cs="Calibri"/>
                <w:sz w:val="22"/>
                <w:szCs w:val="22"/>
              </w:rPr>
              <w:t>0.</w:t>
            </w:r>
            <w:r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</w:tr>
      <w:tr w:rsidR="00C67D72" w:rsidRPr="00FC7D81" w14:paraId="7BF71DB2" w14:textId="77777777" w:rsidTr="008373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7" w:type="dxa"/>
          </w:tcPr>
          <w:p w14:paraId="0B837120" w14:textId="77777777" w:rsidR="00C67D72" w:rsidRPr="00FC7D81" w:rsidRDefault="00C67D72" w:rsidP="008373AB">
            <w:pPr>
              <w:ind w:left="720"/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FC7D81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Working</w:t>
            </w:r>
          </w:p>
        </w:tc>
        <w:tc>
          <w:tcPr>
            <w:tcW w:w="1749" w:type="dxa"/>
          </w:tcPr>
          <w:p w14:paraId="4C978A3A" w14:textId="77777777" w:rsidR="00C67D72" w:rsidRPr="00FC7D81" w:rsidRDefault="00C67D72" w:rsidP="00837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C7D81">
              <w:rPr>
                <w:rFonts w:ascii="Calibri" w:hAnsi="Calibri" w:cs="Calibri"/>
                <w:color w:val="333333"/>
                <w:sz w:val="22"/>
                <w:szCs w:val="22"/>
                <w:shd w:val="clear" w:color="auto" w:fill="FFFFFF"/>
              </w:rPr>
              <w:t>42 (</w:t>
            </w:r>
            <w:r>
              <w:rPr>
                <w:rFonts w:ascii="Calibri" w:hAnsi="Calibri" w:cs="Calibri"/>
                <w:color w:val="333333"/>
                <w:sz w:val="22"/>
                <w:szCs w:val="22"/>
                <w:shd w:val="clear" w:color="auto" w:fill="FFFFFF"/>
              </w:rPr>
              <w:t>46</w:t>
            </w:r>
            <w:r w:rsidRPr="00FC7D81">
              <w:rPr>
                <w:rFonts w:ascii="Calibri" w:hAnsi="Calibri" w:cs="Calibri"/>
                <w:color w:val="333333"/>
                <w:sz w:val="22"/>
                <w:szCs w:val="22"/>
                <w:shd w:val="clear" w:color="auto" w:fill="FFFFFF"/>
              </w:rPr>
              <w:t>%)</w:t>
            </w:r>
          </w:p>
        </w:tc>
        <w:tc>
          <w:tcPr>
            <w:tcW w:w="1701" w:type="dxa"/>
          </w:tcPr>
          <w:p w14:paraId="6C9EB659" w14:textId="77777777" w:rsidR="00C67D72" w:rsidRPr="00FC7D81" w:rsidRDefault="00C67D72" w:rsidP="00837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C7D81">
              <w:rPr>
                <w:rFonts w:ascii="Calibri" w:hAnsi="Calibri" w:cs="Calibri"/>
                <w:color w:val="333333"/>
                <w:sz w:val="22"/>
                <w:szCs w:val="22"/>
                <w:shd w:val="clear" w:color="auto" w:fill="FFFFFF"/>
              </w:rPr>
              <w:t>13 (</w:t>
            </w:r>
            <w:r>
              <w:rPr>
                <w:rFonts w:ascii="Calibri" w:hAnsi="Calibri" w:cs="Calibri"/>
                <w:color w:val="333333"/>
                <w:sz w:val="22"/>
                <w:szCs w:val="22"/>
                <w:shd w:val="clear" w:color="auto" w:fill="FFFFFF"/>
              </w:rPr>
              <w:t>35</w:t>
            </w:r>
            <w:r w:rsidRPr="00FC7D81">
              <w:rPr>
                <w:rFonts w:ascii="Calibri" w:hAnsi="Calibri" w:cs="Calibri"/>
                <w:color w:val="333333"/>
                <w:sz w:val="22"/>
                <w:szCs w:val="22"/>
                <w:shd w:val="clear" w:color="auto" w:fill="FFFFFF"/>
              </w:rPr>
              <w:t>%)</w:t>
            </w:r>
          </w:p>
        </w:tc>
        <w:tc>
          <w:tcPr>
            <w:tcW w:w="1760" w:type="dxa"/>
          </w:tcPr>
          <w:p w14:paraId="1FC66806" w14:textId="77777777" w:rsidR="00C67D72" w:rsidRPr="00FC7D81" w:rsidRDefault="00C67D72" w:rsidP="00837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C7D81">
              <w:rPr>
                <w:rFonts w:ascii="Calibri" w:hAnsi="Calibri" w:cs="Calibri"/>
                <w:color w:val="333333"/>
                <w:sz w:val="22"/>
                <w:szCs w:val="22"/>
                <w:shd w:val="clear" w:color="auto" w:fill="FFFFFF"/>
              </w:rPr>
              <w:t>12 (3</w:t>
            </w:r>
            <w:r>
              <w:rPr>
                <w:rFonts w:ascii="Calibri" w:hAnsi="Calibri" w:cs="Calibri"/>
                <w:color w:val="333333"/>
                <w:sz w:val="22"/>
                <w:szCs w:val="22"/>
                <w:shd w:val="clear" w:color="auto" w:fill="FFFFFF"/>
              </w:rPr>
              <w:t>0</w:t>
            </w:r>
            <w:r w:rsidRPr="00FC7D81">
              <w:rPr>
                <w:rFonts w:ascii="Calibri" w:hAnsi="Calibri" w:cs="Calibri"/>
                <w:color w:val="333333"/>
                <w:sz w:val="22"/>
                <w:szCs w:val="22"/>
                <w:shd w:val="clear" w:color="auto" w:fill="FFFFFF"/>
              </w:rPr>
              <w:t>%)</w:t>
            </w:r>
          </w:p>
        </w:tc>
        <w:tc>
          <w:tcPr>
            <w:tcW w:w="1013" w:type="dxa"/>
          </w:tcPr>
          <w:p w14:paraId="1991730B" w14:textId="77777777" w:rsidR="00C67D72" w:rsidRPr="00FC7D81" w:rsidRDefault="00C67D72" w:rsidP="00837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67D72" w:rsidRPr="00FC7D81" w14:paraId="18D595B8" w14:textId="77777777" w:rsidTr="008373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7" w:type="dxa"/>
          </w:tcPr>
          <w:p w14:paraId="523B386A" w14:textId="77777777" w:rsidR="00C67D72" w:rsidRPr="00FC7D81" w:rsidRDefault="00C67D72" w:rsidP="008373AB">
            <w:pPr>
              <w:ind w:left="720"/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FC7D81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Retired</w:t>
            </w:r>
          </w:p>
        </w:tc>
        <w:tc>
          <w:tcPr>
            <w:tcW w:w="1749" w:type="dxa"/>
          </w:tcPr>
          <w:p w14:paraId="44F01300" w14:textId="77777777" w:rsidR="00C67D72" w:rsidRPr="00FC7D81" w:rsidRDefault="00C67D72" w:rsidP="00837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C7D81">
              <w:rPr>
                <w:rFonts w:ascii="Calibri" w:hAnsi="Calibri" w:cs="Calibri"/>
                <w:color w:val="333333"/>
                <w:sz w:val="22"/>
                <w:szCs w:val="22"/>
                <w:shd w:val="clear" w:color="auto" w:fill="FFFFFF"/>
              </w:rPr>
              <w:t>2</w:t>
            </w:r>
            <w:r>
              <w:rPr>
                <w:rFonts w:ascii="Calibri" w:hAnsi="Calibri" w:cs="Calibri"/>
                <w:color w:val="333333"/>
                <w:sz w:val="22"/>
                <w:szCs w:val="22"/>
                <w:shd w:val="clear" w:color="auto" w:fill="FFFFFF"/>
              </w:rPr>
              <w:t>7</w:t>
            </w:r>
            <w:r w:rsidRPr="00FC7D81">
              <w:rPr>
                <w:rFonts w:ascii="Calibri" w:hAnsi="Calibri" w:cs="Calibri"/>
                <w:color w:val="333333"/>
                <w:sz w:val="22"/>
                <w:szCs w:val="22"/>
                <w:shd w:val="clear" w:color="auto" w:fill="FFFFFF"/>
              </w:rPr>
              <w:t xml:space="preserve"> (3</w:t>
            </w:r>
            <w:r>
              <w:rPr>
                <w:rFonts w:ascii="Calibri" w:hAnsi="Calibri" w:cs="Calibri"/>
                <w:color w:val="333333"/>
                <w:sz w:val="22"/>
                <w:szCs w:val="22"/>
                <w:shd w:val="clear" w:color="auto" w:fill="FFFFFF"/>
              </w:rPr>
              <w:t>0</w:t>
            </w:r>
            <w:r w:rsidRPr="00FC7D81">
              <w:rPr>
                <w:rFonts w:ascii="Calibri" w:hAnsi="Calibri" w:cs="Calibri"/>
                <w:color w:val="333333"/>
                <w:sz w:val="22"/>
                <w:szCs w:val="22"/>
                <w:shd w:val="clear" w:color="auto" w:fill="FFFFFF"/>
              </w:rPr>
              <w:t>%)</w:t>
            </w:r>
          </w:p>
        </w:tc>
        <w:tc>
          <w:tcPr>
            <w:tcW w:w="1701" w:type="dxa"/>
          </w:tcPr>
          <w:p w14:paraId="4915AE55" w14:textId="77777777" w:rsidR="00C67D72" w:rsidRPr="00FC7D81" w:rsidRDefault="00C67D72" w:rsidP="00837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C7D81">
              <w:rPr>
                <w:rFonts w:ascii="Calibri" w:hAnsi="Calibri" w:cs="Calibri"/>
                <w:color w:val="333333"/>
                <w:sz w:val="22"/>
                <w:szCs w:val="22"/>
                <w:shd w:val="clear" w:color="auto" w:fill="FFFFFF"/>
              </w:rPr>
              <w:t>1</w:t>
            </w:r>
            <w:r>
              <w:rPr>
                <w:rFonts w:ascii="Calibri" w:hAnsi="Calibri" w:cs="Calibri"/>
                <w:color w:val="333333"/>
                <w:sz w:val="22"/>
                <w:szCs w:val="22"/>
                <w:shd w:val="clear" w:color="auto" w:fill="FFFFFF"/>
              </w:rPr>
              <w:t>6</w:t>
            </w:r>
            <w:r w:rsidRPr="00FC7D81">
              <w:rPr>
                <w:rFonts w:ascii="Calibri" w:hAnsi="Calibri" w:cs="Calibri"/>
                <w:color w:val="333333"/>
                <w:sz w:val="22"/>
                <w:szCs w:val="22"/>
                <w:shd w:val="clear" w:color="auto" w:fill="FFFFFF"/>
              </w:rPr>
              <w:t xml:space="preserve"> (</w:t>
            </w:r>
            <w:r>
              <w:rPr>
                <w:rFonts w:ascii="Calibri" w:hAnsi="Calibri" w:cs="Calibri"/>
                <w:color w:val="333333"/>
                <w:sz w:val="22"/>
                <w:szCs w:val="22"/>
                <w:shd w:val="clear" w:color="auto" w:fill="FFFFFF"/>
              </w:rPr>
              <w:t>43</w:t>
            </w:r>
            <w:r w:rsidRPr="00FC7D81">
              <w:rPr>
                <w:rFonts w:ascii="Calibri" w:hAnsi="Calibri" w:cs="Calibri"/>
                <w:color w:val="333333"/>
                <w:sz w:val="22"/>
                <w:szCs w:val="22"/>
                <w:shd w:val="clear" w:color="auto" w:fill="FFFFFF"/>
              </w:rPr>
              <w:t>%)</w:t>
            </w:r>
          </w:p>
        </w:tc>
        <w:tc>
          <w:tcPr>
            <w:tcW w:w="1760" w:type="dxa"/>
          </w:tcPr>
          <w:p w14:paraId="5FCDC9B8" w14:textId="77777777" w:rsidR="00C67D72" w:rsidRPr="00FC7D81" w:rsidRDefault="00C67D72" w:rsidP="00837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C7D81">
              <w:rPr>
                <w:rFonts w:ascii="Calibri" w:hAnsi="Calibri" w:cs="Calibri"/>
                <w:color w:val="333333"/>
                <w:sz w:val="22"/>
                <w:szCs w:val="22"/>
                <w:shd w:val="clear" w:color="auto" w:fill="FFFFFF"/>
              </w:rPr>
              <w:t>16 (</w:t>
            </w:r>
            <w:r>
              <w:rPr>
                <w:rFonts w:ascii="Calibri" w:hAnsi="Calibri" w:cs="Calibri"/>
                <w:color w:val="333333"/>
                <w:sz w:val="22"/>
                <w:szCs w:val="22"/>
                <w:shd w:val="clear" w:color="auto" w:fill="FFFFFF"/>
              </w:rPr>
              <w:t>40</w:t>
            </w:r>
            <w:r w:rsidRPr="00FC7D81">
              <w:rPr>
                <w:rFonts w:ascii="Calibri" w:hAnsi="Calibri" w:cs="Calibri"/>
                <w:color w:val="333333"/>
                <w:sz w:val="22"/>
                <w:szCs w:val="22"/>
                <w:shd w:val="clear" w:color="auto" w:fill="FFFFFF"/>
              </w:rPr>
              <w:t>%)</w:t>
            </w:r>
          </w:p>
        </w:tc>
        <w:tc>
          <w:tcPr>
            <w:tcW w:w="1013" w:type="dxa"/>
          </w:tcPr>
          <w:p w14:paraId="74C085B0" w14:textId="77777777" w:rsidR="00C67D72" w:rsidRPr="00FC7D81" w:rsidRDefault="00C67D72" w:rsidP="00837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67D72" w:rsidRPr="00FC7D81" w14:paraId="410E1F23" w14:textId="77777777" w:rsidTr="008373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7" w:type="dxa"/>
          </w:tcPr>
          <w:p w14:paraId="54DD7328" w14:textId="77777777" w:rsidR="00C67D72" w:rsidRPr="00FC7D81" w:rsidRDefault="00C67D72" w:rsidP="008373AB">
            <w:pPr>
              <w:ind w:left="720"/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FC7D81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Disabled</w:t>
            </w:r>
          </w:p>
        </w:tc>
        <w:tc>
          <w:tcPr>
            <w:tcW w:w="1749" w:type="dxa"/>
          </w:tcPr>
          <w:p w14:paraId="4E97B207" w14:textId="77777777" w:rsidR="00C67D72" w:rsidRPr="00FC7D81" w:rsidRDefault="00C67D72" w:rsidP="00837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C7D81">
              <w:rPr>
                <w:rFonts w:ascii="Calibri" w:hAnsi="Calibri" w:cs="Calibri"/>
                <w:color w:val="333333"/>
                <w:sz w:val="22"/>
                <w:szCs w:val="22"/>
                <w:shd w:val="clear" w:color="auto" w:fill="FFFFFF"/>
              </w:rPr>
              <w:t>1 (</w:t>
            </w:r>
            <w:r>
              <w:rPr>
                <w:rFonts w:ascii="Calibri" w:hAnsi="Calibri" w:cs="Calibri"/>
                <w:color w:val="333333"/>
                <w:sz w:val="22"/>
                <w:szCs w:val="22"/>
                <w:shd w:val="clear" w:color="auto" w:fill="FFFFFF"/>
              </w:rPr>
              <w:t>1</w:t>
            </w:r>
            <w:r w:rsidRPr="00FC7D81">
              <w:rPr>
                <w:rFonts w:ascii="Calibri" w:hAnsi="Calibri" w:cs="Calibri"/>
                <w:color w:val="333333"/>
                <w:sz w:val="22"/>
                <w:szCs w:val="22"/>
                <w:shd w:val="clear" w:color="auto" w:fill="FFFFFF"/>
              </w:rPr>
              <w:t>%)</w:t>
            </w:r>
          </w:p>
        </w:tc>
        <w:tc>
          <w:tcPr>
            <w:tcW w:w="1701" w:type="dxa"/>
          </w:tcPr>
          <w:p w14:paraId="2C9590FC" w14:textId="77777777" w:rsidR="00C67D72" w:rsidRPr="00FC7D81" w:rsidRDefault="00C67D72" w:rsidP="00837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C7D81">
              <w:rPr>
                <w:rFonts w:ascii="Calibri" w:hAnsi="Calibri" w:cs="Calibri"/>
                <w:color w:val="333333"/>
                <w:sz w:val="22"/>
                <w:szCs w:val="22"/>
                <w:shd w:val="clear" w:color="auto" w:fill="FFFFFF"/>
              </w:rPr>
              <w:t>0 (0%)</w:t>
            </w:r>
          </w:p>
        </w:tc>
        <w:tc>
          <w:tcPr>
            <w:tcW w:w="1760" w:type="dxa"/>
          </w:tcPr>
          <w:p w14:paraId="00E7D03E" w14:textId="77777777" w:rsidR="00C67D72" w:rsidRPr="00FC7D81" w:rsidRDefault="00C67D72" w:rsidP="00837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C7D81">
              <w:rPr>
                <w:rFonts w:ascii="Calibri" w:hAnsi="Calibri" w:cs="Calibri"/>
                <w:color w:val="333333"/>
                <w:sz w:val="22"/>
                <w:szCs w:val="22"/>
                <w:shd w:val="clear" w:color="auto" w:fill="FFFFFF"/>
              </w:rPr>
              <w:t>2 (</w:t>
            </w:r>
            <w:r>
              <w:rPr>
                <w:rFonts w:ascii="Calibri" w:hAnsi="Calibri" w:cs="Calibri"/>
                <w:color w:val="333333"/>
                <w:sz w:val="22"/>
                <w:szCs w:val="22"/>
                <w:shd w:val="clear" w:color="auto" w:fill="FFFFFF"/>
              </w:rPr>
              <w:t>5</w:t>
            </w:r>
            <w:r w:rsidRPr="00FC7D81">
              <w:rPr>
                <w:rFonts w:ascii="Calibri" w:hAnsi="Calibri" w:cs="Calibri"/>
                <w:color w:val="333333"/>
                <w:sz w:val="22"/>
                <w:szCs w:val="22"/>
                <w:shd w:val="clear" w:color="auto" w:fill="FFFFFF"/>
              </w:rPr>
              <w:t>%)</w:t>
            </w:r>
          </w:p>
        </w:tc>
        <w:tc>
          <w:tcPr>
            <w:tcW w:w="1013" w:type="dxa"/>
          </w:tcPr>
          <w:p w14:paraId="582C92F1" w14:textId="77777777" w:rsidR="00C67D72" w:rsidRPr="00FC7D81" w:rsidRDefault="00C67D72" w:rsidP="00837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67D72" w:rsidRPr="00FC7D81" w14:paraId="74926503" w14:textId="77777777" w:rsidTr="008373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7" w:type="dxa"/>
          </w:tcPr>
          <w:p w14:paraId="55CD631F" w14:textId="77777777" w:rsidR="00C67D72" w:rsidRPr="00FC7D81" w:rsidRDefault="00C67D72" w:rsidP="008373AB">
            <w:pPr>
              <w:ind w:left="720"/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FC7D81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Other</w:t>
            </w:r>
          </w:p>
        </w:tc>
        <w:tc>
          <w:tcPr>
            <w:tcW w:w="1749" w:type="dxa"/>
          </w:tcPr>
          <w:p w14:paraId="43607B32" w14:textId="77777777" w:rsidR="00C67D72" w:rsidRPr="00FC7D81" w:rsidRDefault="00C67D72" w:rsidP="00837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C7D81">
              <w:rPr>
                <w:rFonts w:ascii="Calibri" w:hAnsi="Calibri" w:cs="Calibri"/>
                <w:color w:val="333333"/>
                <w:sz w:val="22"/>
                <w:szCs w:val="22"/>
                <w:shd w:val="clear" w:color="auto" w:fill="FFFFFF"/>
              </w:rPr>
              <w:t>4 (</w:t>
            </w:r>
            <w:r>
              <w:rPr>
                <w:rFonts w:ascii="Calibri" w:hAnsi="Calibri" w:cs="Calibri"/>
                <w:color w:val="333333"/>
                <w:sz w:val="22"/>
                <w:szCs w:val="22"/>
                <w:shd w:val="clear" w:color="auto" w:fill="FFFFFF"/>
              </w:rPr>
              <w:t>4</w:t>
            </w:r>
            <w:r w:rsidRPr="00FC7D81">
              <w:rPr>
                <w:rFonts w:ascii="Calibri" w:hAnsi="Calibri" w:cs="Calibri"/>
                <w:color w:val="333333"/>
                <w:sz w:val="22"/>
                <w:szCs w:val="22"/>
                <w:shd w:val="clear" w:color="auto" w:fill="FFFFFF"/>
              </w:rPr>
              <w:t>%)</w:t>
            </w:r>
          </w:p>
        </w:tc>
        <w:tc>
          <w:tcPr>
            <w:tcW w:w="1701" w:type="dxa"/>
          </w:tcPr>
          <w:p w14:paraId="67630C52" w14:textId="77777777" w:rsidR="00C67D72" w:rsidRPr="00FC7D81" w:rsidRDefault="00C67D72" w:rsidP="00837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C7D81">
              <w:rPr>
                <w:rFonts w:ascii="Calibri" w:hAnsi="Calibri" w:cs="Calibri"/>
                <w:color w:val="333333"/>
                <w:sz w:val="22"/>
                <w:szCs w:val="22"/>
                <w:shd w:val="clear" w:color="auto" w:fill="FFFFFF"/>
              </w:rPr>
              <w:t>0 (0%)</w:t>
            </w:r>
          </w:p>
        </w:tc>
        <w:tc>
          <w:tcPr>
            <w:tcW w:w="1760" w:type="dxa"/>
          </w:tcPr>
          <w:p w14:paraId="5DDC99DA" w14:textId="77777777" w:rsidR="00C67D72" w:rsidRPr="00FC7D81" w:rsidRDefault="00C67D72" w:rsidP="00837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C7D81">
              <w:rPr>
                <w:rFonts w:ascii="Calibri" w:hAnsi="Calibri" w:cs="Calibri"/>
                <w:color w:val="333333"/>
                <w:sz w:val="22"/>
                <w:szCs w:val="22"/>
                <w:shd w:val="clear" w:color="auto" w:fill="FFFFFF"/>
              </w:rPr>
              <w:t>1 (3%)</w:t>
            </w:r>
          </w:p>
        </w:tc>
        <w:tc>
          <w:tcPr>
            <w:tcW w:w="1013" w:type="dxa"/>
          </w:tcPr>
          <w:p w14:paraId="730727E5" w14:textId="77777777" w:rsidR="00C67D72" w:rsidRPr="00FC7D81" w:rsidRDefault="00C67D72" w:rsidP="00837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67D72" w:rsidRPr="00FC7D81" w14:paraId="7D692831" w14:textId="77777777" w:rsidTr="008373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7" w:type="dxa"/>
          </w:tcPr>
          <w:p w14:paraId="2F3A28CA" w14:textId="77777777" w:rsidR="00C67D72" w:rsidRPr="00FC7D81" w:rsidRDefault="00C67D72" w:rsidP="008373AB">
            <w:pPr>
              <w:ind w:left="720"/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FC7D81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lastRenderedPageBreak/>
              <w:t xml:space="preserve">Unemployed </w:t>
            </w:r>
          </w:p>
        </w:tc>
        <w:tc>
          <w:tcPr>
            <w:tcW w:w="1749" w:type="dxa"/>
          </w:tcPr>
          <w:p w14:paraId="653B9B3B" w14:textId="77777777" w:rsidR="00C67D72" w:rsidRPr="00FC7D81" w:rsidRDefault="00C67D72" w:rsidP="00837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C7D81">
              <w:rPr>
                <w:rFonts w:ascii="Calibri" w:hAnsi="Calibri" w:cs="Calibri"/>
                <w:color w:val="333333"/>
                <w:sz w:val="22"/>
                <w:szCs w:val="22"/>
                <w:shd w:val="clear" w:color="auto" w:fill="FFFFFF"/>
              </w:rPr>
              <w:t>3 (</w:t>
            </w:r>
            <w:r>
              <w:rPr>
                <w:rFonts w:ascii="Calibri" w:hAnsi="Calibri" w:cs="Calibri"/>
                <w:color w:val="333333"/>
                <w:sz w:val="22"/>
                <w:szCs w:val="22"/>
                <w:shd w:val="clear" w:color="auto" w:fill="FFFFFF"/>
              </w:rPr>
              <w:t>3</w:t>
            </w:r>
            <w:r w:rsidRPr="00FC7D81">
              <w:rPr>
                <w:rFonts w:ascii="Calibri" w:hAnsi="Calibri" w:cs="Calibri"/>
                <w:color w:val="333333"/>
                <w:sz w:val="22"/>
                <w:szCs w:val="22"/>
                <w:shd w:val="clear" w:color="auto" w:fill="FFFFFF"/>
              </w:rPr>
              <w:t>%)</w:t>
            </w:r>
          </w:p>
        </w:tc>
        <w:tc>
          <w:tcPr>
            <w:tcW w:w="1701" w:type="dxa"/>
          </w:tcPr>
          <w:p w14:paraId="3ABF1C12" w14:textId="77777777" w:rsidR="00C67D72" w:rsidRPr="00FC7D81" w:rsidRDefault="00C67D72" w:rsidP="00837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C7D81">
              <w:rPr>
                <w:rFonts w:ascii="Calibri" w:hAnsi="Calibri" w:cs="Calibri"/>
                <w:color w:val="333333"/>
                <w:sz w:val="22"/>
                <w:szCs w:val="22"/>
                <w:shd w:val="clear" w:color="auto" w:fill="FFFFFF"/>
              </w:rPr>
              <w:t>3 (8%)</w:t>
            </w:r>
          </w:p>
        </w:tc>
        <w:tc>
          <w:tcPr>
            <w:tcW w:w="1760" w:type="dxa"/>
          </w:tcPr>
          <w:p w14:paraId="50A4BF1F" w14:textId="77777777" w:rsidR="00C67D72" w:rsidRPr="00FC7D81" w:rsidRDefault="00C67D72" w:rsidP="00837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C7D81">
              <w:rPr>
                <w:rFonts w:ascii="Calibri" w:hAnsi="Calibri" w:cs="Calibri"/>
                <w:color w:val="333333"/>
                <w:sz w:val="22"/>
                <w:szCs w:val="22"/>
                <w:shd w:val="clear" w:color="auto" w:fill="FFFFFF"/>
              </w:rPr>
              <w:t>1 (3%)</w:t>
            </w:r>
          </w:p>
        </w:tc>
        <w:tc>
          <w:tcPr>
            <w:tcW w:w="1013" w:type="dxa"/>
          </w:tcPr>
          <w:p w14:paraId="5B44E745" w14:textId="77777777" w:rsidR="00C67D72" w:rsidRPr="00FC7D81" w:rsidRDefault="00C67D72" w:rsidP="00837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67D72" w:rsidRPr="00FC7D81" w14:paraId="17D809F9" w14:textId="77777777" w:rsidTr="008373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7" w:type="dxa"/>
          </w:tcPr>
          <w:p w14:paraId="4637CFBE" w14:textId="77777777" w:rsidR="00C67D72" w:rsidRPr="00FC7D81" w:rsidRDefault="00C67D72" w:rsidP="008373AB">
            <w:pPr>
              <w:ind w:left="720"/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FC7D81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 xml:space="preserve">Unknown </w:t>
            </w:r>
          </w:p>
        </w:tc>
        <w:tc>
          <w:tcPr>
            <w:tcW w:w="1749" w:type="dxa"/>
          </w:tcPr>
          <w:p w14:paraId="6629943F" w14:textId="77777777" w:rsidR="00C67D72" w:rsidRPr="00FC7D81" w:rsidRDefault="00C67D72" w:rsidP="00837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C7D81">
              <w:rPr>
                <w:rFonts w:ascii="Calibri" w:hAnsi="Calibri" w:cs="Calibri"/>
                <w:color w:val="333333"/>
                <w:sz w:val="22"/>
                <w:szCs w:val="22"/>
                <w:shd w:val="clear" w:color="auto" w:fill="FFFFFF"/>
              </w:rPr>
              <w:t>14</w:t>
            </w:r>
          </w:p>
        </w:tc>
        <w:tc>
          <w:tcPr>
            <w:tcW w:w="1701" w:type="dxa"/>
          </w:tcPr>
          <w:p w14:paraId="64292820" w14:textId="77777777" w:rsidR="00C67D72" w:rsidRPr="00FC7D81" w:rsidRDefault="00C67D72" w:rsidP="00837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C7D81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1760" w:type="dxa"/>
          </w:tcPr>
          <w:p w14:paraId="19F53B67" w14:textId="77777777" w:rsidR="00C67D72" w:rsidRPr="00FC7D81" w:rsidRDefault="00C67D72" w:rsidP="00837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C7D81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1013" w:type="dxa"/>
          </w:tcPr>
          <w:p w14:paraId="6FF4A7D8" w14:textId="77777777" w:rsidR="00C67D72" w:rsidRPr="00FC7D81" w:rsidRDefault="00C67D72" w:rsidP="00837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64A7F01D" w14:textId="77777777" w:rsidR="00421A89" w:rsidRDefault="00421A89" w:rsidP="00421A89">
      <w:r>
        <w:t>1 Median (IQR); n (%)</w:t>
      </w:r>
    </w:p>
    <w:p w14:paraId="19B383F2" w14:textId="2CB94614" w:rsidR="00421A89" w:rsidRDefault="00421A89" w:rsidP="00421A89">
      <w:r>
        <w:t>2 Kruskal-</w:t>
      </w:r>
      <w:proofErr w:type="gramStart"/>
      <w:r>
        <w:t>Wallis</w:t>
      </w:r>
      <w:proofErr w:type="gramEnd"/>
      <w:r>
        <w:t xml:space="preserve"> rank sum tes</w:t>
      </w:r>
      <w:r w:rsidR="00E42E2D">
        <w:t>t</w:t>
      </w:r>
    </w:p>
    <w:p w14:paraId="16D9949D" w14:textId="77777777" w:rsidR="00421A89" w:rsidRDefault="00421A89" w:rsidP="00421A89"/>
    <w:p w14:paraId="3F835DBD" w14:textId="77777777" w:rsidR="00C67D72" w:rsidRDefault="00C67D72"/>
    <w:sectPr w:rsidR="00C67D72" w:rsidSect="00BA066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403"/>
    <w:rsid w:val="00055985"/>
    <w:rsid w:val="000E3479"/>
    <w:rsid w:val="000E48E1"/>
    <w:rsid w:val="001021AF"/>
    <w:rsid w:val="0012723D"/>
    <w:rsid w:val="001832CC"/>
    <w:rsid w:val="0018620A"/>
    <w:rsid w:val="001D17C0"/>
    <w:rsid w:val="002348E0"/>
    <w:rsid w:val="002E55B0"/>
    <w:rsid w:val="003921C0"/>
    <w:rsid w:val="003A5848"/>
    <w:rsid w:val="003E3EC9"/>
    <w:rsid w:val="00421A89"/>
    <w:rsid w:val="004372AE"/>
    <w:rsid w:val="0046548B"/>
    <w:rsid w:val="00486C73"/>
    <w:rsid w:val="004D618C"/>
    <w:rsid w:val="00510D36"/>
    <w:rsid w:val="00547D51"/>
    <w:rsid w:val="005D1EC5"/>
    <w:rsid w:val="005E765D"/>
    <w:rsid w:val="00644BFB"/>
    <w:rsid w:val="00670B2D"/>
    <w:rsid w:val="00682222"/>
    <w:rsid w:val="006A4EC4"/>
    <w:rsid w:val="006C511B"/>
    <w:rsid w:val="007053BB"/>
    <w:rsid w:val="007808B7"/>
    <w:rsid w:val="007822EA"/>
    <w:rsid w:val="008B2BA0"/>
    <w:rsid w:val="009629FC"/>
    <w:rsid w:val="00986468"/>
    <w:rsid w:val="00A15988"/>
    <w:rsid w:val="00A30C0A"/>
    <w:rsid w:val="00A83B0E"/>
    <w:rsid w:val="00B5729A"/>
    <w:rsid w:val="00BA0664"/>
    <w:rsid w:val="00BA199F"/>
    <w:rsid w:val="00BE7E28"/>
    <w:rsid w:val="00BF2403"/>
    <w:rsid w:val="00C6062D"/>
    <w:rsid w:val="00C60886"/>
    <w:rsid w:val="00C67D72"/>
    <w:rsid w:val="00CF3E47"/>
    <w:rsid w:val="00D02BD0"/>
    <w:rsid w:val="00D24E94"/>
    <w:rsid w:val="00D67217"/>
    <w:rsid w:val="00D77F9C"/>
    <w:rsid w:val="00DA59CB"/>
    <w:rsid w:val="00DB7209"/>
    <w:rsid w:val="00E35B00"/>
    <w:rsid w:val="00E42E2D"/>
    <w:rsid w:val="00E60152"/>
    <w:rsid w:val="00EE37F9"/>
    <w:rsid w:val="00F30C1D"/>
    <w:rsid w:val="00F66EB4"/>
    <w:rsid w:val="00F7170B"/>
    <w:rsid w:val="00FD5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5A3251"/>
  <w15:chartTrackingRefBased/>
  <w15:docId w15:val="{E225BCA7-4847-B54D-A031-13DF9E623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808B7"/>
    <w:rPr>
      <w:sz w:val="16"/>
      <w:szCs w:val="16"/>
    </w:rPr>
  </w:style>
  <w:style w:type="table" w:styleId="PlainTable2">
    <w:name w:val="Plain Table 2"/>
    <w:basedOn w:val="TableNormal"/>
    <w:uiPriority w:val="42"/>
    <w:rsid w:val="007808B7"/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284</Words>
  <Characters>1594</Characters>
  <Application>Microsoft Office Word</Application>
  <DocSecurity>0</DocSecurity>
  <Lines>38</Lines>
  <Paragraphs>18</Paragraphs>
  <ScaleCrop>false</ScaleCrop>
  <Company/>
  <LinksUpToDate>false</LinksUpToDate>
  <CharactersWithSpaces>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ney, Asha</dc:creator>
  <cp:keywords/>
  <dc:description/>
  <cp:lastModifiedBy>Bonney, Asha</cp:lastModifiedBy>
  <cp:revision>5</cp:revision>
  <dcterms:created xsi:type="dcterms:W3CDTF">2023-09-20T00:03:00Z</dcterms:created>
  <dcterms:modified xsi:type="dcterms:W3CDTF">2023-09-21T00:32:00Z</dcterms:modified>
</cp:coreProperties>
</file>